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67C4" w:rsidRPr="001B54AF" w:rsidRDefault="00AC1553" w:rsidP="00E0799C">
      <w:pPr>
        <w:adjustRightInd w:val="0"/>
        <w:snapToGrid w:val="0"/>
        <w:jc w:val="left"/>
        <w:rPr>
          <w:rFonts w:ascii="Calibri" w:hAnsi="Calibri" w:cs="Calibri"/>
          <w:bCs/>
          <w:sz w:val="22"/>
        </w:rPr>
      </w:pPr>
      <w:bookmarkStart w:id="0" w:name="OLE_LINK3"/>
      <w:r>
        <w:rPr>
          <w:rFonts w:ascii="Calibri" w:hAnsi="Calibri" w:cs="Calibri"/>
          <w:bCs/>
          <w:sz w:val="22"/>
        </w:rPr>
        <w:t>Additional file 1:</w:t>
      </w:r>
      <w:r w:rsidR="003F0093" w:rsidRPr="001B54AF">
        <w:rPr>
          <w:rFonts w:ascii="Calibri" w:hAnsi="Calibri" w:cs="Calibri"/>
          <w:bCs/>
          <w:sz w:val="22"/>
        </w:rPr>
        <w:t xml:space="preserve"> </w:t>
      </w:r>
      <w:r w:rsidRPr="001B54AF">
        <w:rPr>
          <w:rFonts w:ascii="Calibri" w:hAnsi="Calibri" w:cs="Calibri"/>
          <w:bCs/>
          <w:sz w:val="22"/>
        </w:rPr>
        <w:t>T</w:t>
      </w:r>
      <w:r w:rsidR="007467C4" w:rsidRPr="001B54AF">
        <w:rPr>
          <w:rFonts w:ascii="Calibri" w:hAnsi="Calibri" w:cs="Calibri"/>
          <w:bCs/>
          <w:sz w:val="22"/>
        </w:rPr>
        <w:t xml:space="preserve">able </w:t>
      </w:r>
      <w:proofErr w:type="spellStart"/>
      <w:r>
        <w:rPr>
          <w:rFonts w:ascii="Calibri" w:hAnsi="Calibri" w:cs="Calibri"/>
          <w:bCs/>
          <w:sz w:val="22"/>
        </w:rPr>
        <w:t>S</w:t>
      </w:r>
      <w:r w:rsidR="002D631A">
        <w:rPr>
          <w:rFonts w:ascii="Calibri" w:hAnsi="Calibri" w:cs="Calibri" w:hint="eastAsia"/>
          <w:bCs/>
          <w:sz w:val="22"/>
        </w:rPr>
        <w:t>1</w:t>
      </w:r>
      <w:proofErr w:type="spellEnd"/>
      <w:r w:rsidR="007467C4" w:rsidRPr="001B54AF">
        <w:rPr>
          <w:rFonts w:ascii="Calibri" w:hAnsi="Calibri" w:cs="Calibri"/>
          <w:bCs/>
          <w:sz w:val="22"/>
        </w:rPr>
        <w:t xml:space="preserve">. </w:t>
      </w:r>
      <w:bookmarkEnd w:id="0"/>
      <w:r w:rsidR="003F0093" w:rsidRPr="001B54AF">
        <w:rPr>
          <w:rFonts w:ascii="Calibri" w:hAnsi="Calibri" w:cs="Calibri"/>
          <w:bCs/>
          <w:sz w:val="22"/>
        </w:rPr>
        <w:t xml:space="preserve">Characteristics of patients with </w:t>
      </w:r>
      <w:r w:rsidR="00E7784F">
        <w:rPr>
          <w:rFonts w:ascii="Calibri" w:hAnsi="Calibri" w:cs="Calibri"/>
          <w:bCs/>
          <w:sz w:val="22"/>
        </w:rPr>
        <w:t>pancreatic cancer in this study</w:t>
      </w:r>
    </w:p>
    <w:tbl>
      <w:tblPr>
        <w:tblpPr w:leftFromText="181" w:rightFromText="181" w:vertAnchor="text" w:horzAnchor="margin" w:tblpX="108" w:tblpY="90"/>
        <w:tblW w:w="9322" w:type="dxa"/>
        <w:tblLayout w:type="fixed"/>
        <w:tblLook w:val="0020"/>
      </w:tblPr>
      <w:tblGrid>
        <w:gridCol w:w="2552"/>
        <w:gridCol w:w="2410"/>
        <w:gridCol w:w="2268"/>
        <w:gridCol w:w="2092"/>
      </w:tblGrid>
      <w:tr w:rsidR="00443F47" w:rsidRPr="00A264D4" w:rsidTr="00345359">
        <w:trPr>
          <w:trHeight w:val="34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43F47" w:rsidRPr="001B54AF" w:rsidRDefault="00443F47" w:rsidP="00345359">
            <w:pPr>
              <w:spacing w:line="280" w:lineRule="exact"/>
              <w:rPr>
                <w:rFonts w:ascii="Calibri" w:hAnsi="Calibri" w:cs="Calibri"/>
                <w:bCs/>
              </w:rPr>
            </w:pPr>
            <w:r w:rsidRPr="001B54AF">
              <w:rPr>
                <w:rFonts w:ascii="Calibri" w:hAnsi="Calibri" w:cs="Calibri"/>
                <w:bCs/>
                <w:sz w:val="22"/>
              </w:rPr>
              <w:t>Variabl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43F47" w:rsidRPr="001B54AF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1B54AF">
              <w:rPr>
                <w:rFonts w:ascii="Calibri" w:hAnsi="Calibri" w:cs="Calibri"/>
                <w:bCs/>
                <w:sz w:val="22"/>
              </w:rPr>
              <w:t>Alive</w:t>
            </w:r>
            <w:r w:rsidR="002D6999">
              <w:rPr>
                <w:rFonts w:ascii="Calibri" w:hAnsi="Calibri" w:cs="Calibri" w:hint="eastAsia"/>
                <w:bCs/>
                <w:sz w:val="22"/>
              </w:rPr>
              <w:t xml:space="preserve"> </w:t>
            </w:r>
            <w:r w:rsidR="009D5EA0">
              <w:rPr>
                <w:rFonts w:ascii="Calibri" w:hAnsi="Calibri" w:cs="Calibri" w:hint="eastAsia"/>
                <w:bCs/>
                <w:sz w:val="22"/>
              </w:rPr>
              <w:t>(</w:t>
            </w:r>
            <w:r w:rsidR="002D6999">
              <w:rPr>
                <w:rFonts w:ascii="Calibri" w:hAnsi="Calibri" w:cs="Calibri"/>
                <w:bCs/>
                <w:sz w:val="22"/>
              </w:rPr>
              <w:t>N=</w:t>
            </w:r>
            <w:r w:rsidR="00624F9E" w:rsidRPr="001B54AF">
              <w:rPr>
                <w:rFonts w:ascii="Calibri" w:hAnsi="Calibri" w:cs="Calibri"/>
                <w:bCs/>
                <w:sz w:val="22"/>
              </w:rPr>
              <w:t>38</w:t>
            </w:r>
            <w:r w:rsidR="009D5EA0">
              <w:rPr>
                <w:rFonts w:ascii="Calibri" w:hAnsi="Calibri" w:cs="Calibri" w:hint="eastAsia"/>
                <w:bCs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43F47" w:rsidRPr="001B54AF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bookmarkStart w:id="1" w:name="OLE_LINK1"/>
            <w:r w:rsidRPr="001B54AF">
              <w:rPr>
                <w:rFonts w:ascii="Calibri" w:hAnsi="Calibri" w:cs="Calibri"/>
                <w:bCs/>
                <w:sz w:val="22"/>
              </w:rPr>
              <w:t>Deceased</w:t>
            </w:r>
            <w:bookmarkEnd w:id="1"/>
            <w:r w:rsidR="002D6999">
              <w:rPr>
                <w:rFonts w:ascii="Calibri" w:hAnsi="Calibri" w:cs="Calibri" w:hint="eastAsia"/>
                <w:bCs/>
                <w:sz w:val="22"/>
              </w:rPr>
              <w:t xml:space="preserve"> </w:t>
            </w:r>
            <w:r w:rsidR="002D6999">
              <w:rPr>
                <w:rFonts w:ascii="Calibri" w:hAnsi="Calibri" w:cs="Calibri"/>
                <w:bCs/>
                <w:sz w:val="22"/>
              </w:rPr>
              <w:t>(N=</w:t>
            </w:r>
            <w:r w:rsidR="00624F9E" w:rsidRPr="001B54AF">
              <w:rPr>
                <w:rFonts w:ascii="Calibri" w:hAnsi="Calibri" w:cs="Calibri"/>
                <w:bCs/>
                <w:sz w:val="22"/>
              </w:rPr>
              <w:t>64</w:t>
            </w:r>
            <w:r w:rsidRPr="001B54AF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443F47" w:rsidRPr="001B54AF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  <w:i/>
              </w:rPr>
            </w:pPr>
            <w:r w:rsidRPr="001B54AF">
              <w:rPr>
                <w:rFonts w:ascii="Calibri" w:hAnsi="Calibri" w:cs="Calibri"/>
                <w:bCs/>
                <w:i/>
                <w:sz w:val="22"/>
              </w:rPr>
              <w:t>P</w:t>
            </w: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3F47" w:rsidRPr="003F0093" w:rsidRDefault="00E7784F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  <w:sz w:val="22"/>
              </w:rPr>
              <w:t>Age, mean (SD</w:t>
            </w:r>
            <w:r w:rsidR="00443F47" w:rsidRPr="003F0093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59.</w:t>
            </w:r>
            <w:r w:rsidR="00D72F5E" w:rsidRPr="003F0093">
              <w:rPr>
                <w:rFonts w:ascii="Calibri" w:hAnsi="Calibri" w:cs="Calibri"/>
                <w:sz w:val="22"/>
              </w:rPr>
              <w:t>26</w:t>
            </w:r>
            <w:r w:rsidR="00C42B7B" w:rsidRPr="003F0093">
              <w:rPr>
                <w:rFonts w:ascii="Calibri" w:hAnsi="Calibri" w:cs="Calibri"/>
                <w:sz w:val="22"/>
              </w:rPr>
              <w:t xml:space="preserve"> (2.16</w:t>
            </w:r>
            <w:r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6</w:t>
            </w:r>
            <w:r w:rsidR="00D72F5E" w:rsidRPr="003F0093">
              <w:rPr>
                <w:rFonts w:ascii="Calibri" w:hAnsi="Calibri" w:cs="Calibri"/>
                <w:sz w:val="22"/>
              </w:rPr>
              <w:t>0.50</w:t>
            </w:r>
            <w:r w:rsidRPr="003F0093">
              <w:rPr>
                <w:rFonts w:ascii="Calibri" w:hAnsi="Calibri" w:cs="Calibri"/>
                <w:sz w:val="22"/>
              </w:rPr>
              <w:t xml:space="preserve"> (1.</w:t>
            </w:r>
            <w:r w:rsidR="00C42B7B" w:rsidRPr="003F0093">
              <w:rPr>
                <w:rFonts w:ascii="Calibri" w:hAnsi="Calibri" w:cs="Calibri"/>
                <w:sz w:val="22"/>
              </w:rPr>
              <w:t>52</w:t>
            </w:r>
            <w:r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0.6</w:t>
            </w:r>
            <w:r w:rsidR="00C42B7B" w:rsidRPr="003F0093">
              <w:rPr>
                <w:rFonts w:ascii="Calibri" w:hAnsi="Calibri" w:cs="Calibri"/>
                <w:sz w:val="22"/>
              </w:rPr>
              <w:t>40</w:t>
            </w:r>
          </w:p>
        </w:tc>
      </w:tr>
      <w:tr w:rsidR="00443F47" w:rsidRPr="00A264D4" w:rsidTr="00345359">
        <w:trPr>
          <w:trHeight w:val="209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 xml:space="preserve">Gender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 xml:space="preserve">N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233AC3" w:rsidP="00345359">
            <w:pPr>
              <w:spacing w:line="280" w:lineRule="exact"/>
              <w:jc w:val="center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0.</w:t>
            </w:r>
            <w:r w:rsidR="00FB4B68" w:rsidRPr="003F0093">
              <w:rPr>
                <w:rFonts w:ascii="Calibri" w:hAnsi="Calibri" w:cs="Calibri"/>
                <w:sz w:val="22"/>
              </w:rPr>
              <w:t>506</w:t>
            </w: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Mal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233AC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20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FB4B68" w:rsidRPr="003F0093">
              <w:rPr>
                <w:rFonts w:ascii="Calibri" w:hAnsi="Calibri" w:cs="Calibri"/>
                <w:sz w:val="22"/>
              </w:rPr>
              <w:t>52.6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233AC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3</w:t>
            </w:r>
            <w:r w:rsidR="00FB4B68" w:rsidRPr="003F0093">
              <w:rPr>
                <w:rFonts w:ascii="Calibri" w:hAnsi="Calibri" w:cs="Calibri"/>
                <w:sz w:val="22"/>
              </w:rPr>
              <w:t>8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FB4B68" w:rsidRPr="003F0093">
              <w:rPr>
                <w:rFonts w:ascii="Calibri" w:hAnsi="Calibri" w:cs="Calibri"/>
                <w:sz w:val="22"/>
              </w:rPr>
              <w:t>59.4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Femal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233AC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1</w:t>
            </w:r>
            <w:r w:rsidR="00FB4B68" w:rsidRPr="003F0093">
              <w:rPr>
                <w:rFonts w:ascii="Calibri" w:hAnsi="Calibri" w:cs="Calibri"/>
                <w:bCs/>
                <w:sz w:val="22"/>
              </w:rPr>
              <w:t>8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FB4B68" w:rsidRPr="003F0093">
              <w:rPr>
                <w:rFonts w:ascii="Calibri" w:hAnsi="Calibri" w:cs="Calibri"/>
                <w:sz w:val="22"/>
              </w:rPr>
              <w:t>47.4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233AC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26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FB4B68" w:rsidRPr="003F0093">
              <w:rPr>
                <w:rFonts w:ascii="Calibri" w:hAnsi="Calibri" w:cs="Calibri"/>
                <w:sz w:val="22"/>
              </w:rPr>
              <w:t>40.6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96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 xml:space="preserve">Differentiation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>N</w:t>
            </w:r>
            <w:r w:rsidR="00FC7A3A">
              <w:rPr>
                <w:rFonts w:ascii="Calibri" w:hAnsi="Calibri" w:cs="Calibri" w:hint="eastAsia"/>
                <w:bCs/>
                <w:i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E27E4E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0.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616</w:t>
            </w: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Well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7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7B3741" w:rsidRPr="003F0093">
              <w:rPr>
                <w:rFonts w:ascii="Calibri" w:hAnsi="Calibri" w:cs="Calibri"/>
                <w:sz w:val="22"/>
              </w:rPr>
              <w:t>18.</w:t>
            </w:r>
            <w:r w:rsidR="005F711F" w:rsidRPr="003F0093">
              <w:rPr>
                <w:rFonts w:ascii="Calibri" w:hAnsi="Calibri" w:cs="Calibri"/>
                <w:sz w:val="22"/>
              </w:rPr>
              <w:t>4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17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7B3741" w:rsidRPr="003F0093">
              <w:rPr>
                <w:rFonts w:ascii="Calibri" w:hAnsi="Calibri" w:cs="Calibri"/>
                <w:sz w:val="22"/>
              </w:rPr>
              <w:t>2</w:t>
            </w:r>
            <w:r w:rsidR="005F711F" w:rsidRPr="003F0093">
              <w:rPr>
                <w:rFonts w:ascii="Calibri" w:hAnsi="Calibri" w:cs="Calibri"/>
                <w:sz w:val="22"/>
              </w:rPr>
              <w:t>6.6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Moderat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24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7B3741" w:rsidRPr="003F0093">
              <w:rPr>
                <w:rFonts w:ascii="Calibri" w:hAnsi="Calibri" w:cs="Calibri"/>
                <w:sz w:val="22"/>
              </w:rPr>
              <w:t>6</w:t>
            </w:r>
            <w:r w:rsidR="005F711F" w:rsidRPr="003F0093">
              <w:rPr>
                <w:rFonts w:ascii="Calibri" w:hAnsi="Calibri" w:cs="Calibri"/>
                <w:sz w:val="22"/>
              </w:rPr>
              <w:t>3.2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5F711F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3</w:t>
            </w:r>
            <w:r w:rsidR="00E27E4E" w:rsidRPr="003F0093">
              <w:rPr>
                <w:rFonts w:ascii="Calibri" w:hAnsi="Calibri" w:cs="Calibri"/>
                <w:bCs/>
                <w:sz w:val="22"/>
              </w:rPr>
              <w:t>5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7B3741" w:rsidRPr="003F0093">
              <w:rPr>
                <w:rFonts w:ascii="Calibri" w:hAnsi="Calibri" w:cs="Calibri"/>
                <w:sz w:val="22"/>
              </w:rPr>
              <w:t>5</w:t>
            </w:r>
            <w:r w:rsidRPr="003F0093">
              <w:rPr>
                <w:rFonts w:ascii="Calibri" w:hAnsi="Calibri" w:cs="Calibri"/>
                <w:sz w:val="22"/>
              </w:rPr>
              <w:t>4.7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Poo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5F711F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7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Pr="003F0093">
              <w:rPr>
                <w:rFonts w:ascii="Calibri" w:hAnsi="Calibri" w:cs="Calibri"/>
                <w:sz w:val="22"/>
              </w:rPr>
              <w:t>18.4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1</w:t>
            </w:r>
            <w:r w:rsidR="005F711F" w:rsidRPr="003F0093">
              <w:rPr>
                <w:rFonts w:ascii="Calibri" w:hAnsi="Calibri" w:cs="Calibri"/>
                <w:sz w:val="22"/>
              </w:rPr>
              <w:t>2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7B3741" w:rsidRPr="003F0093">
              <w:rPr>
                <w:rFonts w:ascii="Calibri" w:hAnsi="Calibri" w:cs="Calibri"/>
                <w:sz w:val="22"/>
              </w:rPr>
              <w:t>1</w:t>
            </w:r>
            <w:r w:rsidR="005F711F" w:rsidRPr="003F0093">
              <w:rPr>
                <w:rFonts w:ascii="Calibri" w:hAnsi="Calibri" w:cs="Calibri"/>
                <w:sz w:val="22"/>
              </w:rPr>
              <w:t>8.8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 xml:space="preserve">Lymph node status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>N</w:t>
            </w:r>
            <w:r w:rsidR="00FC7A3A">
              <w:rPr>
                <w:rFonts w:ascii="Calibri" w:hAnsi="Calibri" w:cs="Calibri" w:hint="eastAsia"/>
                <w:bCs/>
                <w:i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E27E4E" w:rsidP="00345359">
            <w:pPr>
              <w:spacing w:line="28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3F0093">
              <w:rPr>
                <w:rFonts w:ascii="Calibri" w:hAnsi="Calibri" w:cs="Calibri"/>
                <w:b/>
                <w:bCs/>
                <w:sz w:val="22"/>
              </w:rPr>
              <w:t>0.0</w:t>
            </w:r>
            <w:r w:rsidR="005F711F" w:rsidRPr="003F0093">
              <w:rPr>
                <w:rFonts w:ascii="Calibri" w:hAnsi="Calibri" w:cs="Calibri"/>
                <w:b/>
                <w:bCs/>
                <w:sz w:val="22"/>
              </w:rPr>
              <w:t>28</w:t>
            </w: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Positiv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14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A846B3" w:rsidRPr="003F0093">
              <w:rPr>
                <w:rFonts w:ascii="Calibri" w:hAnsi="Calibri" w:cs="Calibri"/>
                <w:sz w:val="22"/>
              </w:rPr>
              <w:t>3</w:t>
            </w:r>
            <w:r w:rsidR="005F711F" w:rsidRPr="003F0093">
              <w:rPr>
                <w:rFonts w:ascii="Calibri" w:hAnsi="Calibri" w:cs="Calibri"/>
                <w:sz w:val="22"/>
              </w:rPr>
              <w:t>6</w:t>
            </w:r>
            <w:r w:rsidR="00A846B3" w:rsidRPr="003F0093">
              <w:rPr>
                <w:rFonts w:ascii="Calibri" w:hAnsi="Calibri" w:cs="Calibri"/>
                <w:sz w:val="22"/>
              </w:rPr>
              <w:t>.8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3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8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A846B3" w:rsidRPr="003F0093">
              <w:rPr>
                <w:rFonts w:ascii="Calibri" w:hAnsi="Calibri" w:cs="Calibri"/>
                <w:sz w:val="22"/>
              </w:rPr>
              <w:t>5</w:t>
            </w:r>
            <w:r w:rsidR="005F711F" w:rsidRPr="003F0093">
              <w:rPr>
                <w:rFonts w:ascii="Calibri" w:hAnsi="Calibri" w:cs="Calibri"/>
                <w:sz w:val="22"/>
              </w:rPr>
              <w:t>9.4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Negative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2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4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A846B3" w:rsidRPr="003F0093">
              <w:rPr>
                <w:rFonts w:ascii="Calibri" w:hAnsi="Calibri" w:cs="Calibri"/>
                <w:sz w:val="22"/>
              </w:rPr>
              <w:t>6</w:t>
            </w:r>
            <w:r w:rsidR="005F711F" w:rsidRPr="003F0093">
              <w:rPr>
                <w:rFonts w:ascii="Calibri" w:hAnsi="Calibri" w:cs="Calibri"/>
                <w:sz w:val="22"/>
              </w:rPr>
              <w:t>3</w:t>
            </w:r>
            <w:r w:rsidR="00A846B3" w:rsidRPr="003F0093">
              <w:rPr>
                <w:rFonts w:ascii="Calibri" w:hAnsi="Calibri" w:cs="Calibri"/>
                <w:sz w:val="22"/>
              </w:rPr>
              <w:t>.2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26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A846B3" w:rsidRPr="003F0093">
              <w:rPr>
                <w:rFonts w:ascii="Calibri" w:hAnsi="Calibri" w:cs="Calibri"/>
                <w:sz w:val="22"/>
              </w:rPr>
              <w:t>4</w:t>
            </w:r>
            <w:r w:rsidR="005F711F" w:rsidRPr="003F0093">
              <w:rPr>
                <w:rFonts w:ascii="Calibri" w:hAnsi="Calibri" w:cs="Calibri"/>
                <w:sz w:val="22"/>
              </w:rPr>
              <w:t>0.6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 xml:space="preserve">Vascular invasion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>N</w:t>
            </w:r>
            <w:r w:rsidR="00FC7A3A">
              <w:rPr>
                <w:rFonts w:ascii="Calibri" w:hAnsi="Calibri" w:cs="Calibri" w:hint="eastAsia"/>
                <w:bCs/>
                <w:i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E27E4E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0.1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56</w:t>
            </w: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7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A846B3" w:rsidRPr="003F0093">
              <w:rPr>
                <w:rFonts w:ascii="Calibri" w:hAnsi="Calibri" w:cs="Calibri"/>
                <w:sz w:val="22"/>
              </w:rPr>
              <w:t>18.</w:t>
            </w:r>
            <w:r w:rsidR="005F711F" w:rsidRPr="003F0093">
              <w:rPr>
                <w:rFonts w:ascii="Calibri" w:hAnsi="Calibri" w:cs="Calibri"/>
                <w:sz w:val="22"/>
              </w:rPr>
              <w:t>4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20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A846B3" w:rsidRPr="003F0093">
              <w:rPr>
                <w:rFonts w:ascii="Calibri" w:hAnsi="Calibri" w:cs="Calibri"/>
                <w:sz w:val="22"/>
              </w:rPr>
              <w:t>31.</w:t>
            </w:r>
            <w:r w:rsidR="005F711F" w:rsidRPr="003F0093">
              <w:rPr>
                <w:rFonts w:ascii="Calibri" w:hAnsi="Calibri" w:cs="Calibri"/>
                <w:sz w:val="22"/>
              </w:rPr>
              <w:t>2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3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1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A846B3" w:rsidRPr="003F0093">
              <w:rPr>
                <w:rFonts w:ascii="Calibri" w:hAnsi="Calibri" w:cs="Calibri"/>
                <w:sz w:val="22"/>
              </w:rPr>
              <w:t>81.</w:t>
            </w:r>
            <w:r w:rsidR="005F711F" w:rsidRPr="003F0093">
              <w:rPr>
                <w:rFonts w:ascii="Calibri" w:hAnsi="Calibri" w:cs="Calibri"/>
                <w:sz w:val="22"/>
              </w:rPr>
              <w:t>6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4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4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A846B3" w:rsidRPr="003F0093">
              <w:rPr>
                <w:rFonts w:ascii="Calibri" w:hAnsi="Calibri" w:cs="Calibri"/>
                <w:sz w:val="22"/>
              </w:rPr>
              <w:t>68.</w:t>
            </w:r>
            <w:r w:rsidR="005F711F" w:rsidRPr="003F0093">
              <w:rPr>
                <w:rFonts w:ascii="Calibri" w:hAnsi="Calibri" w:cs="Calibri"/>
                <w:sz w:val="22"/>
              </w:rPr>
              <w:t>8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rPr>
                <w:rFonts w:ascii="Calibri" w:hAnsi="Calibri" w:cs="Calibri"/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 xml:space="preserve">Neural invasion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>N</w:t>
            </w:r>
            <w:r w:rsidR="00FC7A3A">
              <w:rPr>
                <w:rFonts w:ascii="Calibri" w:hAnsi="Calibri" w:cs="Calibri" w:hint="eastAsia"/>
                <w:bCs/>
                <w:i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E27E4E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0.2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54</w:t>
            </w: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14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9D2BA0" w:rsidRPr="003F0093">
              <w:rPr>
                <w:rFonts w:ascii="Calibri" w:hAnsi="Calibri" w:cs="Calibri"/>
                <w:sz w:val="22"/>
              </w:rPr>
              <w:t>3</w:t>
            </w:r>
            <w:r w:rsidR="005F711F" w:rsidRPr="003F0093">
              <w:rPr>
                <w:rFonts w:ascii="Calibri" w:hAnsi="Calibri" w:cs="Calibri"/>
                <w:sz w:val="22"/>
              </w:rPr>
              <w:t>6.8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31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9D2BA0" w:rsidRPr="003F0093">
              <w:rPr>
                <w:rFonts w:ascii="Calibri" w:hAnsi="Calibri" w:cs="Calibri"/>
                <w:sz w:val="22"/>
              </w:rPr>
              <w:t>4</w:t>
            </w:r>
            <w:r w:rsidR="005F711F" w:rsidRPr="003F0093">
              <w:rPr>
                <w:rFonts w:ascii="Calibri" w:hAnsi="Calibri" w:cs="Calibri"/>
                <w:sz w:val="22"/>
              </w:rPr>
              <w:t>8.4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2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4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9D2BA0" w:rsidRPr="003F0093">
              <w:rPr>
                <w:rFonts w:ascii="Calibri" w:hAnsi="Calibri" w:cs="Calibri"/>
                <w:sz w:val="22"/>
              </w:rPr>
              <w:t>6</w:t>
            </w:r>
            <w:r w:rsidR="005F711F" w:rsidRPr="003F0093">
              <w:rPr>
                <w:rFonts w:ascii="Calibri" w:hAnsi="Calibri" w:cs="Calibri"/>
                <w:sz w:val="22"/>
              </w:rPr>
              <w:t>3.2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3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3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9D2BA0" w:rsidRPr="003F0093">
              <w:rPr>
                <w:rFonts w:ascii="Calibri" w:hAnsi="Calibri" w:cs="Calibri"/>
                <w:sz w:val="22"/>
              </w:rPr>
              <w:t>5</w:t>
            </w:r>
            <w:r w:rsidR="005F711F" w:rsidRPr="003F0093">
              <w:rPr>
                <w:rFonts w:ascii="Calibri" w:hAnsi="Calibri" w:cs="Calibri"/>
                <w:sz w:val="22"/>
              </w:rPr>
              <w:t>1.6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727472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 xml:space="preserve">Tumor </w:t>
            </w:r>
            <w:r w:rsidR="005B667C">
              <w:rPr>
                <w:rFonts w:ascii="Calibri" w:hAnsi="Calibri" w:cs="Calibri"/>
                <w:bCs/>
                <w:sz w:val="22"/>
              </w:rPr>
              <w:t>stage</w:t>
            </w:r>
            <w:r w:rsidRPr="003F0093">
              <w:rPr>
                <w:rFonts w:ascii="Calibri" w:hAnsi="Calibri" w:cs="Calibri"/>
                <w:bCs/>
                <w:sz w:val="22"/>
              </w:rPr>
              <w:t xml:space="preserve">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>N</w:t>
            </w:r>
            <w:r w:rsidR="00FC7A3A">
              <w:rPr>
                <w:rFonts w:ascii="Calibri" w:hAnsi="Calibri" w:cs="Calibri" w:hint="eastAsia"/>
                <w:bCs/>
                <w:i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A264D4" w:rsidP="00345359">
            <w:pPr>
              <w:spacing w:line="280" w:lineRule="exact"/>
              <w:jc w:val="center"/>
              <w:rPr>
                <w:rFonts w:ascii="Calibri" w:hAnsi="Calibri" w:cs="Calibri"/>
                <w:b/>
                <w:bCs/>
              </w:rPr>
            </w:pPr>
            <w:r w:rsidRPr="003F0093">
              <w:rPr>
                <w:rFonts w:ascii="Calibri" w:hAnsi="Calibri" w:cs="Calibri"/>
                <w:b/>
                <w:bCs/>
                <w:sz w:val="22"/>
              </w:rPr>
              <w:t>0.011</w:t>
            </w: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E7784F" w:rsidRDefault="00E7784F" w:rsidP="00345359">
            <w:pPr>
              <w:spacing w:line="280" w:lineRule="exact"/>
              <w:jc w:val="left"/>
              <w:rPr>
                <w:rFonts w:asciiTheme="minorHAnsi" w:hAnsiTheme="minorHAnsi" w:cs="Calibri"/>
              </w:rPr>
            </w:pPr>
            <w:r w:rsidRPr="00E7784F">
              <w:rPr>
                <w:rFonts w:asciiTheme="minorHAnsi" w:eastAsia="Microsoft YaHei" w:hAnsiTheme="minorHAnsi" w:cs="Microsoft YaHei"/>
                <w:sz w:val="22"/>
              </w:rPr>
              <w:t>I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5F711F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3</w:t>
            </w:r>
            <w:r w:rsidR="002D6999">
              <w:rPr>
                <w:rFonts w:ascii="Calibri" w:hAnsi="Calibri" w:cs="Calibri" w:hint="eastAsia"/>
                <w:sz w:val="22"/>
              </w:rPr>
              <w:t xml:space="preserve">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7.9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5F711F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4</w:t>
            </w:r>
            <w:r w:rsidR="002D6999">
              <w:rPr>
                <w:rFonts w:ascii="Calibri" w:hAnsi="Calibri" w:cs="Calibri" w:hint="eastAsia"/>
                <w:sz w:val="22"/>
              </w:rPr>
              <w:t xml:space="preserve">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6.3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E7784F" w:rsidRDefault="00E7784F" w:rsidP="00345359">
            <w:pPr>
              <w:spacing w:line="280" w:lineRule="exact"/>
              <w:jc w:val="left"/>
              <w:rPr>
                <w:rFonts w:asciiTheme="minorHAnsi" w:hAnsiTheme="minorHAnsi" w:cs="Calibri"/>
              </w:rPr>
            </w:pPr>
            <w:r w:rsidRPr="00E7784F">
              <w:rPr>
                <w:rFonts w:asciiTheme="minorHAnsi" w:eastAsia="Microsoft YaHei" w:hAnsiTheme="minorHAnsi" w:cs="Microsoft YaHei"/>
                <w:sz w:val="22"/>
              </w:rPr>
              <w:t>II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2B3601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 xml:space="preserve">23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6</w:t>
            </w:r>
            <w:r w:rsidR="005F711F" w:rsidRPr="003F0093">
              <w:rPr>
                <w:rFonts w:ascii="Calibri" w:hAnsi="Calibri" w:cs="Calibri"/>
                <w:sz w:val="22"/>
              </w:rPr>
              <w:t>0.5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2B3601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 xml:space="preserve">55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8</w:t>
            </w:r>
            <w:r w:rsidR="005F711F" w:rsidRPr="003F0093">
              <w:rPr>
                <w:rFonts w:ascii="Calibri" w:hAnsi="Calibri" w:cs="Calibri"/>
                <w:sz w:val="22"/>
              </w:rPr>
              <w:t>5.9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E7784F" w:rsidRDefault="00E7784F" w:rsidP="00345359">
            <w:pPr>
              <w:spacing w:line="280" w:lineRule="exact"/>
              <w:jc w:val="left"/>
              <w:rPr>
                <w:rFonts w:asciiTheme="minorHAnsi" w:hAnsiTheme="minorHAnsi" w:cs="Calibri"/>
              </w:rPr>
            </w:pPr>
            <w:r w:rsidRPr="00E7784F">
              <w:rPr>
                <w:rFonts w:asciiTheme="minorHAnsi" w:eastAsia="Microsoft YaHei" w:hAnsiTheme="minorHAnsi" w:cs="Microsoft YaHei"/>
                <w:sz w:val="22"/>
              </w:rPr>
              <w:t>III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2B3601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 xml:space="preserve">2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5.</w:t>
            </w:r>
            <w:r w:rsidR="005F711F" w:rsidRPr="003F0093">
              <w:rPr>
                <w:rFonts w:ascii="Calibri" w:hAnsi="Calibri" w:cs="Calibri"/>
                <w:sz w:val="22"/>
              </w:rPr>
              <w:t>3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2B3601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 xml:space="preserve">2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="005F711F" w:rsidRPr="003F0093">
              <w:rPr>
                <w:rFonts w:ascii="Calibri" w:hAnsi="Calibri" w:cs="Calibri"/>
                <w:sz w:val="22"/>
              </w:rPr>
              <w:t>3.1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E7784F" w:rsidRDefault="00E7784F" w:rsidP="00345359">
            <w:pPr>
              <w:spacing w:line="280" w:lineRule="exact"/>
              <w:jc w:val="left"/>
              <w:rPr>
                <w:rFonts w:asciiTheme="minorHAnsi" w:hAnsiTheme="minorHAnsi" w:cs="Calibri"/>
              </w:rPr>
            </w:pPr>
            <w:r>
              <w:rPr>
                <w:rFonts w:asciiTheme="minorHAnsi" w:eastAsia="Microsoft YaHei" w:hAnsi="Microsoft YaHei" w:cs="Microsoft YaHei"/>
                <w:sz w:val="22"/>
              </w:rPr>
              <w:t>IV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2B3601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 xml:space="preserve">10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2</w:t>
            </w:r>
            <w:r w:rsidR="005F711F" w:rsidRPr="003F0093">
              <w:rPr>
                <w:rFonts w:ascii="Calibri" w:hAnsi="Calibri" w:cs="Calibri"/>
                <w:sz w:val="22"/>
              </w:rPr>
              <w:t>6.3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2B3601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 xml:space="preserve">3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="005F711F" w:rsidRPr="003F0093">
              <w:rPr>
                <w:rFonts w:ascii="Calibri" w:hAnsi="Calibri" w:cs="Calibri"/>
                <w:sz w:val="22"/>
              </w:rPr>
              <w:t>4.7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 xml:space="preserve">Recurrence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>N</w:t>
            </w:r>
            <w:r w:rsidR="00FC7A3A">
              <w:rPr>
                <w:rFonts w:ascii="Calibri" w:hAnsi="Calibri" w:cs="Calibri" w:hint="eastAsia"/>
                <w:bCs/>
                <w:i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B919C9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0.</w:t>
            </w:r>
            <w:r w:rsidR="00BB32EE" w:rsidRPr="003F0093">
              <w:rPr>
                <w:rFonts w:ascii="Calibri" w:hAnsi="Calibri" w:cs="Calibri"/>
                <w:bCs/>
                <w:sz w:val="22"/>
              </w:rPr>
              <w:t>146</w:t>
            </w: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B919C9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4</w:t>
            </w:r>
            <w:r w:rsidR="002D6999">
              <w:rPr>
                <w:rFonts w:ascii="Calibri" w:hAnsi="Calibri" w:cs="Calibri" w:hint="eastAsia"/>
                <w:sz w:val="22"/>
              </w:rPr>
              <w:t xml:space="preserve">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10.</w:t>
            </w:r>
            <w:r w:rsidR="00BB32EE" w:rsidRPr="003F0093">
              <w:rPr>
                <w:rFonts w:ascii="Calibri" w:hAnsi="Calibri" w:cs="Calibri"/>
                <w:sz w:val="22"/>
              </w:rPr>
              <w:t>5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B919C9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1</w:t>
            </w:r>
            <w:r w:rsidR="00BB32EE" w:rsidRPr="003F0093">
              <w:rPr>
                <w:rFonts w:ascii="Calibri" w:hAnsi="Calibri" w:cs="Calibri"/>
                <w:sz w:val="22"/>
              </w:rPr>
              <w:t>4</w:t>
            </w:r>
            <w:r w:rsidR="002D6999">
              <w:rPr>
                <w:rFonts w:ascii="Calibri" w:hAnsi="Calibri" w:cs="Calibri" w:hint="eastAsia"/>
                <w:sz w:val="22"/>
              </w:rPr>
              <w:t xml:space="preserve">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2</w:t>
            </w:r>
            <w:r w:rsidR="00BB32EE" w:rsidRPr="003F0093">
              <w:rPr>
                <w:rFonts w:ascii="Calibri" w:hAnsi="Calibri" w:cs="Calibri"/>
                <w:sz w:val="22"/>
              </w:rPr>
              <w:t>1.9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B919C9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3</w:t>
            </w:r>
            <w:r w:rsidR="00BB32EE" w:rsidRPr="003F0093">
              <w:rPr>
                <w:rFonts w:ascii="Calibri" w:hAnsi="Calibri" w:cs="Calibri"/>
                <w:sz w:val="22"/>
              </w:rPr>
              <w:t>4</w:t>
            </w:r>
            <w:r w:rsidR="002D6999">
              <w:rPr>
                <w:rFonts w:ascii="Calibri" w:hAnsi="Calibri" w:cs="Calibri" w:hint="eastAsia"/>
                <w:sz w:val="22"/>
              </w:rPr>
              <w:t xml:space="preserve">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89.</w:t>
            </w:r>
            <w:r w:rsidR="00BB32EE" w:rsidRPr="003F0093">
              <w:rPr>
                <w:rFonts w:ascii="Calibri" w:hAnsi="Calibri" w:cs="Calibri"/>
                <w:sz w:val="22"/>
              </w:rPr>
              <w:t>5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B919C9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50</w:t>
            </w:r>
            <w:r w:rsidR="002D6999">
              <w:rPr>
                <w:rFonts w:ascii="Calibri" w:hAnsi="Calibri" w:cs="Calibri" w:hint="eastAsia"/>
                <w:sz w:val="22"/>
              </w:rPr>
              <w:t xml:space="preserve">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7</w:t>
            </w:r>
            <w:r w:rsidR="00BB32EE" w:rsidRPr="003F0093">
              <w:rPr>
                <w:rFonts w:ascii="Calibri" w:hAnsi="Calibri" w:cs="Calibri"/>
                <w:sz w:val="22"/>
              </w:rPr>
              <w:t>8</w:t>
            </w:r>
            <w:r w:rsidRPr="003F0093">
              <w:rPr>
                <w:rFonts w:ascii="Calibri" w:hAnsi="Calibri" w:cs="Calibri"/>
                <w:sz w:val="22"/>
              </w:rPr>
              <w:t>.</w:t>
            </w:r>
            <w:r w:rsidR="00BB32EE" w:rsidRPr="003F0093">
              <w:rPr>
                <w:rFonts w:ascii="Calibri" w:hAnsi="Calibri" w:cs="Calibri"/>
                <w:sz w:val="22"/>
              </w:rPr>
              <w:t>1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727472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 xml:space="preserve">Metastatic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>N</w:t>
            </w:r>
            <w:r w:rsidR="00FC7A3A">
              <w:rPr>
                <w:rFonts w:ascii="Calibri" w:hAnsi="Calibri" w:cs="Calibri" w:hint="eastAsia"/>
                <w:bCs/>
                <w:i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B919C9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0.</w:t>
            </w:r>
            <w:r w:rsidR="00BB32EE" w:rsidRPr="003F0093">
              <w:rPr>
                <w:rFonts w:ascii="Calibri" w:hAnsi="Calibri" w:cs="Calibri"/>
                <w:bCs/>
                <w:sz w:val="22"/>
              </w:rPr>
              <w:t>256</w:t>
            </w: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Yes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B919C9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9</w:t>
            </w:r>
            <w:r w:rsidR="002D6999">
              <w:rPr>
                <w:rFonts w:ascii="Calibri" w:hAnsi="Calibri" w:cs="Calibri" w:hint="eastAsia"/>
                <w:sz w:val="22"/>
              </w:rPr>
              <w:t xml:space="preserve">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2</w:t>
            </w:r>
            <w:r w:rsidR="00BB32EE" w:rsidRPr="003F0093">
              <w:rPr>
                <w:rFonts w:ascii="Calibri" w:hAnsi="Calibri" w:cs="Calibri"/>
                <w:sz w:val="22"/>
              </w:rPr>
              <w:t>3</w:t>
            </w:r>
            <w:r w:rsidRPr="003F0093">
              <w:rPr>
                <w:rFonts w:ascii="Calibri" w:hAnsi="Calibri" w:cs="Calibri"/>
                <w:sz w:val="22"/>
              </w:rPr>
              <w:t>.</w:t>
            </w:r>
            <w:r w:rsidR="00BB32EE" w:rsidRPr="003F0093">
              <w:rPr>
                <w:rFonts w:ascii="Calibri" w:hAnsi="Calibri" w:cs="Calibri"/>
                <w:sz w:val="22"/>
              </w:rPr>
              <w:t>7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B919C9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2</w:t>
            </w:r>
            <w:r w:rsidR="00BB32EE" w:rsidRPr="003F0093">
              <w:rPr>
                <w:rFonts w:ascii="Calibri" w:hAnsi="Calibri" w:cs="Calibri"/>
                <w:sz w:val="22"/>
              </w:rPr>
              <w:t>2</w:t>
            </w:r>
            <w:r w:rsidR="002D6999">
              <w:rPr>
                <w:rFonts w:ascii="Calibri" w:hAnsi="Calibri" w:cs="Calibri" w:hint="eastAsia"/>
                <w:sz w:val="22"/>
              </w:rPr>
              <w:t xml:space="preserve">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3</w:t>
            </w:r>
            <w:r w:rsidR="00BB32EE" w:rsidRPr="003F0093">
              <w:rPr>
                <w:rFonts w:ascii="Calibri" w:hAnsi="Calibri" w:cs="Calibri"/>
                <w:sz w:val="22"/>
              </w:rPr>
              <w:t>4.4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No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B919C9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2</w:t>
            </w:r>
            <w:r w:rsidR="00BB32EE" w:rsidRPr="003F0093">
              <w:rPr>
                <w:rFonts w:ascii="Calibri" w:hAnsi="Calibri" w:cs="Calibri"/>
                <w:sz w:val="22"/>
              </w:rPr>
              <w:t>9</w:t>
            </w:r>
            <w:r w:rsidR="002D6999">
              <w:rPr>
                <w:rFonts w:ascii="Calibri" w:hAnsi="Calibri" w:cs="Calibri" w:hint="eastAsia"/>
                <w:sz w:val="22"/>
              </w:rPr>
              <w:t xml:space="preserve">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7</w:t>
            </w:r>
            <w:r w:rsidR="00BB32EE" w:rsidRPr="003F0093">
              <w:rPr>
                <w:rFonts w:ascii="Calibri" w:hAnsi="Calibri" w:cs="Calibri"/>
                <w:sz w:val="22"/>
              </w:rPr>
              <w:t>6.3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B919C9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sz w:val="22"/>
              </w:rPr>
              <w:t>42</w:t>
            </w:r>
            <w:r w:rsidR="002D6999">
              <w:rPr>
                <w:rFonts w:ascii="Calibri" w:hAnsi="Calibri" w:cs="Calibri" w:hint="eastAsia"/>
                <w:sz w:val="22"/>
              </w:rPr>
              <w:t xml:space="preserve"> </w:t>
            </w:r>
            <w:r w:rsidR="00595D8D" w:rsidRPr="003F0093">
              <w:rPr>
                <w:rFonts w:ascii="Calibri" w:hAnsi="Calibri" w:cs="Calibri"/>
                <w:sz w:val="22"/>
              </w:rPr>
              <w:t>(</w:t>
            </w:r>
            <w:r w:rsidRPr="003F0093">
              <w:rPr>
                <w:rFonts w:ascii="Calibri" w:hAnsi="Calibri" w:cs="Calibri"/>
                <w:sz w:val="22"/>
              </w:rPr>
              <w:t>6</w:t>
            </w:r>
            <w:r w:rsidR="00BB32EE" w:rsidRPr="003F0093">
              <w:rPr>
                <w:rFonts w:ascii="Calibri" w:hAnsi="Calibri" w:cs="Calibri"/>
                <w:sz w:val="22"/>
              </w:rPr>
              <w:t>5.6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  <w:bCs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 xml:space="preserve">Smoking status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>N</w:t>
            </w:r>
            <w:r w:rsidR="00FC7A3A">
              <w:rPr>
                <w:rFonts w:ascii="Calibri" w:hAnsi="Calibri" w:cs="Calibri" w:hint="eastAsia"/>
                <w:bCs/>
                <w:i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443F47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A75924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0.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802</w:t>
            </w: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2143E4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A75924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17 (</w:t>
            </w:r>
            <w:r w:rsidR="00534956" w:rsidRPr="003F0093">
              <w:rPr>
                <w:rFonts w:ascii="Calibri" w:hAnsi="Calibri" w:cs="Calibri"/>
                <w:bCs/>
                <w:sz w:val="22"/>
              </w:rPr>
              <w:t>4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4</w:t>
            </w:r>
            <w:r w:rsidR="00534956" w:rsidRPr="003F0093">
              <w:rPr>
                <w:rFonts w:ascii="Calibri" w:hAnsi="Calibri" w:cs="Calibri"/>
                <w:bCs/>
                <w:sz w:val="22"/>
              </w:rPr>
              <w:t>.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7</w:t>
            </w:r>
            <w:r w:rsidRPr="003F0093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A75924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27 (42.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2</w:t>
            </w:r>
            <w:r w:rsidRPr="003F0093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443F47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443F47" w:rsidRPr="003F0093" w:rsidRDefault="002143E4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443F47" w:rsidRPr="003F0093" w:rsidRDefault="00A75924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2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1</w:t>
            </w:r>
            <w:r w:rsidRPr="003F0093">
              <w:rPr>
                <w:rFonts w:ascii="Calibri" w:hAnsi="Calibri" w:cs="Calibri"/>
                <w:bCs/>
                <w:sz w:val="22"/>
              </w:rPr>
              <w:t xml:space="preserve"> (5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5</w:t>
            </w:r>
            <w:r w:rsidRPr="003F0093">
              <w:rPr>
                <w:rFonts w:ascii="Calibri" w:hAnsi="Calibri" w:cs="Calibri"/>
                <w:bCs/>
                <w:sz w:val="22"/>
              </w:rPr>
              <w:t>.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3</w:t>
            </w:r>
            <w:r w:rsidRPr="003F0093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443F47" w:rsidRPr="003F0093" w:rsidRDefault="00A75924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3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7</w:t>
            </w:r>
            <w:r w:rsidRPr="003F0093">
              <w:rPr>
                <w:rFonts w:ascii="Calibri" w:hAnsi="Calibri" w:cs="Calibri"/>
                <w:bCs/>
                <w:sz w:val="22"/>
              </w:rPr>
              <w:t xml:space="preserve"> (</w:t>
            </w:r>
            <w:r w:rsidR="00534956" w:rsidRPr="003F0093">
              <w:rPr>
                <w:rFonts w:ascii="Calibri" w:hAnsi="Calibri" w:cs="Calibri"/>
                <w:bCs/>
                <w:sz w:val="22"/>
              </w:rPr>
              <w:t>57.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8</w:t>
            </w:r>
            <w:r w:rsidRPr="003F0093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443F47" w:rsidRPr="003F0093" w:rsidRDefault="00443F47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E27E4E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E27E4E" w:rsidRPr="003F0093" w:rsidRDefault="00E27E4E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E27E4E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E27E4E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E27E4E" w:rsidRPr="003F0093" w:rsidRDefault="00E27E4E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E27E4E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E27E4E" w:rsidRPr="003F0093" w:rsidRDefault="00E27E4E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Drinking status</w:t>
            </w:r>
            <w:r w:rsidRPr="003F0093">
              <w:rPr>
                <w:rFonts w:ascii="Calibri" w:hAnsi="Calibri" w:cs="Calibri"/>
                <w:bCs/>
                <w:sz w:val="22"/>
              </w:rPr>
              <w:t xml:space="preserve">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>N</w:t>
            </w:r>
            <w:r w:rsidR="00FC7A3A">
              <w:rPr>
                <w:rFonts w:ascii="Calibri" w:hAnsi="Calibri" w:cs="Calibri" w:hint="eastAsia"/>
                <w:bCs/>
                <w:i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27E4E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E27E4E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E27E4E" w:rsidRPr="003F0093" w:rsidRDefault="00E27E4E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0.2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06</w:t>
            </w:r>
          </w:p>
        </w:tc>
      </w:tr>
      <w:tr w:rsidR="00E27E4E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E27E4E" w:rsidRPr="003F0093" w:rsidRDefault="002143E4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Ev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27E4E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5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534956" w:rsidRPr="003F0093">
              <w:rPr>
                <w:rFonts w:ascii="Calibri" w:hAnsi="Calibri" w:cs="Calibri"/>
                <w:sz w:val="22"/>
              </w:rPr>
              <w:t>13.</w:t>
            </w:r>
            <w:r w:rsidR="005F711F" w:rsidRPr="003F0093">
              <w:rPr>
                <w:rFonts w:ascii="Calibri" w:hAnsi="Calibri" w:cs="Calibri"/>
                <w:sz w:val="22"/>
              </w:rPr>
              <w:t>2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27E4E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15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534956" w:rsidRPr="003F0093">
              <w:rPr>
                <w:rFonts w:ascii="Calibri" w:hAnsi="Calibri" w:cs="Calibri"/>
                <w:sz w:val="22"/>
              </w:rPr>
              <w:t>23.</w:t>
            </w:r>
            <w:r w:rsidR="005F711F" w:rsidRPr="003F0093">
              <w:rPr>
                <w:rFonts w:ascii="Calibri" w:hAnsi="Calibri" w:cs="Calibri"/>
                <w:sz w:val="22"/>
              </w:rPr>
              <w:t>4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E27E4E" w:rsidRPr="003F0093" w:rsidRDefault="00E27E4E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E27E4E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E27E4E" w:rsidRPr="003F0093" w:rsidRDefault="002143E4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Never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E27E4E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3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3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534956" w:rsidRPr="003F0093">
              <w:rPr>
                <w:rFonts w:ascii="Calibri" w:hAnsi="Calibri" w:cs="Calibri"/>
                <w:sz w:val="22"/>
              </w:rPr>
              <w:t>86.</w:t>
            </w:r>
            <w:r w:rsidR="005F711F" w:rsidRPr="003F0093">
              <w:rPr>
                <w:rFonts w:ascii="Calibri" w:hAnsi="Calibri" w:cs="Calibri"/>
                <w:sz w:val="22"/>
              </w:rPr>
              <w:t>8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E27E4E" w:rsidRPr="003F0093" w:rsidRDefault="00E27E4E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4</w:t>
            </w:r>
            <w:r w:rsidR="005F711F" w:rsidRPr="003F0093">
              <w:rPr>
                <w:rFonts w:ascii="Calibri" w:hAnsi="Calibri" w:cs="Calibri"/>
                <w:bCs/>
                <w:sz w:val="22"/>
              </w:rPr>
              <w:t>9</w:t>
            </w:r>
            <w:r w:rsidR="00595D8D" w:rsidRPr="003F0093">
              <w:rPr>
                <w:rFonts w:ascii="Calibri" w:hAnsi="Calibri" w:cs="Calibri"/>
                <w:sz w:val="22"/>
              </w:rPr>
              <w:t xml:space="preserve"> (</w:t>
            </w:r>
            <w:r w:rsidR="00534956" w:rsidRPr="003F0093">
              <w:rPr>
                <w:rFonts w:ascii="Calibri" w:hAnsi="Calibri" w:cs="Calibri"/>
                <w:sz w:val="22"/>
              </w:rPr>
              <w:t>76.</w:t>
            </w:r>
            <w:r w:rsidR="005F711F" w:rsidRPr="003F0093">
              <w:rPr>
                <w:rFonts w:ascii="Calibri" w:hAnsi="Calibri" w:cs="Calibri"/>
                <w:sz w:val="22"/>
              </w:rPr>
              <w:t>6</w:t>
            </w:r>
            <w:r w:rsidR="00595D8D" w:rsidRPr="003F0093">
              <w:rPr>
                <w:rFonts w:ascii="Calibri" w:hAnsi="Calibri" w:cs="Calibri"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E27E4E" w:rsidRPr="003F0093" w:rsidRDefault="00E27E4E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FA24B3" w:rsidRPr="00A264D4" w:rsidTr="00345359">
        <w:trPr>
          <w:trHeight w:val="112"/>
        </w:trPr>
        <w:tc>
          <w:tcPr>
            <w:tcW w:w="2552" w:type="dxa"/>
            <w:shd w:val="clear" w:color="auto" w:fill="auto"/>
            <w:vAlign w:val="center"/>
          </w:tcPr>
          <w:p w:rsidR="00FA24B3" w:rsidRPr="003F0093" w:rsidRDefault="00FA24B3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</w:p>
        </w:tc>
        <w:tc>
          <w:tcPr>
            <w:tcW w:w="2410" w:type="dxa"/>
            <w:shd w:val="clear" w:color="auto" w:fill="auto"/>
            <w:vAlign w:val="center"/>
          </w:tcPr>
          <w:p w:rsidR="00FA24B3" w:rsidRPr="003F0093" w:rsidRDefault="00FA24B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FA24B3" w:rsidRPr="003F0093" w:rsidRDefault="00FA24B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A24B3" w:rsidRPr="003F0093" w:rsidRDefault="00FA24B3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FA24B3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FA24B3" w:rsidRPr="003F0093" w:rsidRDefault="00FA24B3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Treatment</w:t>
            </w:r>
            <w:r w:rsidRPr="003F0093">
              <w:rPr>
                <w:rFonts w:ascii="Calibri" w:hAnsi="Calibri" w:cs="Calibri"/>
                <w:bCs/>
                <w:sz w:val="22"/>
              </w:rPr>
              <w:t xml:space="preserve">, </w:t>
            </w:r>
            <w:r w:rsidRPr="003F0093">
              <w:rPr>
                <w:rFonts w:ascii="Calibri" w:hAnsi="Calibri" w:cs="Calibri"/>
                <w:bCs/>
                <w:i/>
                <w:sz w:val="22"/>
              </w:rPr>
              <w:t>N</w:t>
            </w:r>
            <w:r w:rsidR="00FC7A3A">
              <w:rPr>
                <w:rFonts w:ascii="Calibri" w:hAnsi="Calibri" w:cs="Calibri" w:hint="eastAsia"/>
                <w:bCs/>
                <w:i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%)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A24B3" w:rsidRPr="003F0093" w:rsidRDefault="00FA24B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268" w:type="dxa"/>
            <w:shd w:val="clear" w:color="auto" w:fill="auto"/>
            <w:vAlign w:val="center"/>
          </w:tcPr>
          <w:p w:rsidR="00FA24B3" w:rsidRPr="003F0093" w:rsidRDefault="00FA24B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2092" w:type="dxa"/>
            <w:shd w:val="clear" w:color="auto" w:fill="auto"/>
            <w:vAlign w:val="center"/>
          </w:tcPr>
          <w:p w:rsidR="00FA24B3" w:rsidRPr="003F0093" w:rsidRDefault="00FA24B3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0.</w:t>
            </w:r>
            <w:r w:rsidR="00BB32EE" w:rsidRPr="003F0093">
              <w:rPr>
                <w:rFonts w:ascii="Calibri" w:hAnsi="Calibri" w:cs="Calibri"/>
                <w:bCs/>
                <w:sz w:val="22"/>
              </w:rPr>
              <w:t>879</w:t>
            </w:r>
          </w:p>
        </w:tc>
      </w:tr>
      <w:tr w:rsidR="00FA24B3" w:rsidRPr="00A264D4" w:rsidTr="00345359">
        <w:trPr>
          <w:trHeight w:val="283"/>
        </w:trPr>
        <w:tc>
          <w:tcPr>
            <w:tcW w:w="2552" w:type="dxa"/>
            <w:shd w:val="clear" w:color="auto" w:fill="auto"/>
            <w:vAlign w:val="center"/>
          </w:tcPr>
          <w:p w:rsidR="00FA24B3" w:rsidRPr="003F0093" w:rsidRDefault="00FA24B3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Surgery only</w:t>
            </w:r>
          </w:p>
        </w:tc>
        <w:tc>
          <w:tcPr>
            <w:tcW w:w="2410" w:type="dxa"/>
            <w:shd w:val="clear" w:color="auto" w:fill="auto"/>
            <w:vAlign w:val="center"/>
          </w:tcPr>
          <w:p w:rsidR="00FA24B3" w:rsidRPr="003F0093" w:rsidRDefault="00FA24B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1</w:t>
            </w:r>
            <w:r w:rsidR="00BB32EE" w:rsidRPr="003F0093">
              <w:rPr>
                <w:rFonts w:ascii="Calibri" w:hAnsi="Calibri" w:cs="Calibri"/>
                <w:bCs/>
                <w:sz w:val="22"/>
              </w:rPr>
              <w:t>9</w:t>
            </w:r>
            <w:r w:rsidRPr="003F0093">
              <w:rPr>
                <w:rFonts w:ascii="Calibri" w:hAnsi="Calibri" w:cs="Calibri"/>
                <w:bCs/>
                <w:sz w:val="22"/>
              </w:rPr>
              <w:t xml:space="preserve"> (</w:t>
            </w:r>
            <w:r w:rsidR="00BB32EE" w:rsidRPr="003F0093">
              <w:rPr>
                <w:rFonts w:ascii="Calibri" w:hAnsi="Calibri" w:cs="Calibri"/>
                <w:bCs/>
                <w:sz w:val="22"/>
              </w:rPr>
              <w:t>50.0</w:t>
            </w:r>
            <w:r w:rsidRPr="003F0093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268" w:type="dxa"/>
            <w:shd w:val="clear" w:color="auto" w:fill="auto"/>
            <w:vAlign w:val="center"/>
          </w:tcPr>
          <w:p w:rsidR="00FA24B3" w:rsidRPr="003F0093" w:rsidRDefault="00FA24B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33 (</w:t>
            </w:r>
            <w:r w:rsidR="00BB32EE" w:rsidRPr="003F0093">
              <w:rPr>
                <w:rFonts w:ascii="Calibri" w:hAnsi="Calibri" w:cs="Calibri"/>
                <w:bCs/>
                <w:sz w:val="22"/>
              </w:rPr>
              <w:t>51.6</w:t>
            </w:r>
            <w:r w:rsidRPr="003F0093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092" w:type="dxa"/>
            <w:shd w:val="clear" w:color="auto" w:fill="auto"/>
            <w:vAlign w:val="center"/>
          </w:tcPr>
          <w:p w:rsidR="00FA24B3" w:rsidRPr="003F0093" w:rsidRDefault="00FA24B3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  <w:tr w:rsidR="00FA24B3" w:rsidRPr="00A264D4" w:rsidTr="00345359">
        <w:trPr>
          <w:trHeight w:val="283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24B3" w:rsidRPr="003F0093" w:rsidRDefault="00FA24B3" w:rsidP="00345359">
            <w:pPr>
              <w:spacing w:line="280" w:lineRule="exact"/>
              <w:jc w:val="left"/>
              <w:rPr>
                <w:rFonts w:ascii="Calibri" w:hAnsi="Calibri" w:cs="Calibri"/>
              </w:rPr>
            </w:pPr>
            <w:r w:rsidRPr="003F0093">
              <w:rPr>
                <w:rFonts w:ascii="Calibri" w:hAnsi="Calibri" w:cs="Calibri"/>
                <w:sz w:val="22"/>
              </w:rPr>
              <w:t>Surgery + Chemotherapy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24B3" w:rsidRPr="003F0093" w:rsidRDefault="00FA24B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19 (5</w:t>
            </w:r>
            <w:r w:rsidR="00BB32EE" w:rsidRPr="003F0093">
              <w:rPr>
                <w:rFonts w:ascii="Calibri" w:hAnsi="Calibri" w:cs="Calibri"/>
                <w:bCs/>
                <w:sz w:val="22"/>
              </w:rPr>
              <w:t>0.0</w:t>
            </w:r>
            <w:r w:rsidRPr="003F0093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24B3" w:rsidRPr="003F0093" w:rsidRDefault="00FA24B3" w:rsidP="00345359">
            <w:pPr>
              <w:tabs>
                <w:tab w:val="left" w:pos="378"/>
              </w:tabs>
              <w:spacing w:line="280" w:lineRule="exact"/>
              <w:jc w:val="center"/>
              <w:rPr>
                <w:rFonts w:ascii="Calibri" w:hAnsi="Calibri" w:cs="Calibri"/>
                <w:bCs/>
              </w:rPr>
            </w:pPr>
            <w:r w:rsidRPr="003F0093">
              <w:rPr>
                <w:rFonts w:ascii="Calibri" w:hAnsi="Calibri" w:cs="Calibri"/>
                <w:bCs/>
                <w:sz w:val="22"/>
              </w:rPr>
              <w:t>3</w:t>
            </w:r>
            <w:r w:rsidR="00BB32EE" w:rsidRPr="003F0093">
              <w:rPr>
                <w:rFonts w:ascii="Calibri" w:hAnsi="Calibri" w:cs="Calibri"/>
                <w:bCs/>
                <w:sz w:val="22"/>
              </w:rPr>
              <w:t>1</w:t>
            </w:r>
            <w:r w:rsidR="002D6999">
              <w:rPr>
                <w:rFonts w:ascii="Calibri" w:hAnsi="Calibri" w:cs="Calibri" w:hint="eastAsia"/>
                <w:bCs/>
                <w:sz w:val="22"/>
              </w:rPr>
              <w:t xml:space="preserve"> </w:t>
            </w:r>
            <w:r w:rsidRPr="003F0093">
              <w:rPr>
                <w:rFonts w:ascii="Calibri" w:hAnsi="Calibri" w:cs="Calibri"/>
                <w:bCs/>
                <w:sz w:val="22"/>
              </w:rPr>
              <w:t>(4</w:t>
            </w:r>
            <w:r w:rsidR="00BB32EE" w:rsidRPr="003F0093">
              <w:rPr>
                <w:rFonts w:ascii="Calibri" w:hAnsi="Calibri" w:cs="Calibri"/>
                <w:bCs/>
                <w:sz w:val="22"/>
              </w:rPr>
              <w:t>8.4</w:t>
            </w:r>
            <w:r w:rsidRPr="003F0093">
              <w:rPr>
                <w:rFonts w:ascii="Calibri" w:hAnsi="Calibri" w:cs="Calibri"/>
                <w:bCs/>
                <w:sz w:val="22"/>
              </w:rPr>
              <w:t>)</w:t>
            </w:r>
          </w:p>
        </w:tc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24B3" w:rsidRPr="003F0093" w:rsidRDefault="00FA24B3" w:rsidP="00345359">
            <w:pPr>
              <w:spacing w:line="280" w:lineRule="exact"/>
              <w:jc w:val="center"/>
              <w:rPr>
                <w:rFonts w:ascii="Calibri" w:hAnsi="Calibri" w:cs="Calibri"/>
                <w:bCs/>
              </w:rPr>
            </w:pPr>
          </w:p>
        </w:tc>
      </w:tr>
    </w:tbl>
    <w:p w:rsidR="0068315F" w:rsidRPr="00A264D4" w:rsidRDefault="0068315F" w:rsidP="003B693A">
      <w:pPr>
        <w:tabs>
          <w:tab w:val="left" w:pos="1712"/>
        </w:tabs>
        <w:rPr>
          <w:rFonts w:ascii="Arial" w:hAnsi="Arial" w:cs="Arial"/>
          <w:b/>
          <w:bCs/>
        </w:rPr>
      </w:pPr>
      <w:bookmarkStart w:id="2" w:name="_GoBack"/>
      <w:bookmarkEnd w:id="2"/>
    </w:p>
    <w:sectPr w:rsidR="0068315F" w:rsidRPr="00A264D4" w:rsidSect="00E7784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993" w:right="1304" w:bottom="993" w:left="1304" w:header="851" w:footer="992" w:gutter="0"/>
      <w:cols w:space="425"/>
      <w:docGrid w:type="lines" w:linePitch="326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302C6" w:rsidRDefault="006302C6" w:rsidP="00553DA8">
      <w:pPr>
        <w:rPr>
          <w:rFonts w:cs="Times New Roman"/>
        </w:rPr>
      </w:pPr>
      <w:r>
        <w:rPr>
          <w:rFonts w:cs="Times New Roman"/>
        </w:rPr>
        <w:separator/>
      </w:r>
    </w:p>
  </w:endnote>
  <w:endnote w:type="continuationSeparator" w:id="0">
    <w:p w:rsidR="006302C6" w:rsidRDefault="006302C6" w:rsidP="00553DA8">
      <w:pPr>
        <w:rPr>
          <w:rFonts w:cs="Times New Roman"/>
        </w:rPr>
      </w:pPr>
      <w:r>
        <w:rPr>
          <w:rFonts w:cs="Times New Roman"/>
        </w:rP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altName w:val="Calibri"/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307A" w:rsidRDefault="00C3283F" w:rsidP="00057075">
    <w:pPr>
      <w:pStyle w:val="Footer"/>
      <w:framePr w:wrap="around" w:vAnchor="text" w:hAnchor="margin" w:xAlign="center" w:y="1"/>
      <w:rPr>
        <w:rStyle w:val="PageNumber"/>
        <w:rFonts w:cs="Times New Roman"/>
      </w:rPr>
    </w:pPr>
    <w:r>
      <w:rPr>
        <w:rStyle w:val="PageNumber"/>
      </w:rPr>
      <w:fldChar w:fldCharType="begin"/>
    </w:r>
    <w:r w:rsidR="00F2307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F2307A" w:rsidRDefault="00F2307A">
    <w:pPr>
      <w:pStyle w:val="Footer"/>
      <w:rPr>
        <w:rFonts w:cs="Times New Roman"/>
      </w:rPr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307A" w:rsidRDefault="00C3283F" w:rsidP="00057075">
    <w:pPr>
      <w:pStyle w:val="Footer"/>
      <w:framePr w:wrap="around" w:vAnchor="text" w:hAnchor="margin" w:xAlign="center" w:y="1"/>
      <w:rPr>
        <w:rStyle w:val="PageNumber"/>
        <w:rFonts w:cs="Times New Roman"/>
      </w:rPr>
    </w:pPr>
    <w:r>
      <w:rPr>
        <w:rStyle w:val="PageNumber"/>
      </w:rPr>
      <w:fldChar w:fldCharType="begin"/>
    </w:r>
    <w:r w:rsidR="00F2307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1553">
      <w:rPr>
        <w:rStyle w:val="PageNumber"/>
        <w:noProof/>
      </w:rPr>
      <w:t>1</w:t>
    </w:r>
    <w:r>
      <w:rPr>
        <w:rStyle w:val="PageNumber"/>
      </w:rPr>
      <w:fldChar w:fldCharType="end"/>
    </w:r>
  </w:p>
  <w:p w:rsidR="00F2307A" w:rsidRDefault="00F2307A">
    <w:pPr>
      <w:pStyle w:val="Footer"/>
      <w:rPr>
        <w:rFonts w:cs="Times New Roman"/>
      </w:rPr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6999" w:rsidRDefault="002D699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302C6" w:rsidRDefault="006302C6" w:rsidP="00553DA8">
      <w:pPr>
        <w:rPr>
          <w:rFonts w:cs="Times New Roman"/>
        </w:rPr>
      </w:pPr>
      <w:r>
        <w:rPr>
          <w:rFonts w:cs="Times New Roman"/>
        </w:rPr>
        <w:separator/>
      </w:r>
    </w:p>
  </w:footnote>
  <w:footnote w:type="continuationSeparator" w:id="0">
    <w:p w:rsidR="006302C6" w:rsidRDefault="006302C6" w:rsidP="00553DA8">
      <w:pPr>
        <w:rPr>
          <w:rFonts w:cs="Times New Roman"/>
        </w:rPr>
      </w:pPr>
      <w:r>
        <w:rPr>
          <w:rFonts w:cs="Times New Roman"/>
        </w:rP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6999" w:rsidRDefault="002D699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D5EA0" w:rsidRDefault="009D5EA0" w:rsidP="003B693A">
    <w:pPr>
      <w:pStyle w:val="Header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6999" w:rsidRDefault="002D6999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hybridMultilevel"/>
    <w:tmpl w:val="00000001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21A3C56"/>
    <w:multiLevelType w:val="hybridMultilevel"/>
    <w:tmpl w:val="BC708FA4"/>
    <w:lvl w:ilvl="0" w:tplc="11322F1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21B2F6E8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E39EAD8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3E42CE9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59DCB3C0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48007CC0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38DCB0A8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8B863A00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89A26D72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255E4FB3"/>
    <w:multiLevelType w:val="hybridMultilevel"/>
    <w:tmpl w:val="FEB04AB4"/>
    <w:lvl w:ilvl="0" w:tplc="322E6D62">
      <w:numFmt w:val="none"/>
      <w:lvlText w:val=""/>
      <w:lvlJc w:val="left"/>
      <w:pPr>
        <w:tabs>
          <w:tab w:val="num" w:pos="360"/>
        </w:tabs>
      </w:pPr>
    </w:lvl>
    <w:lvl w:ilvl="1" w:tplc="AF783B62" w:tentative="1">
      <w:start w:val="1"/>
      <w:numFmt w:val="lowerLetter"/>
      <w:lvlText w:val="%2)"/>
      <w:lvlJc w:val="left"/>
      <w:pPr>
        <w:ind w:left="960" w:hanging="480"/>
      </w:pPr>
    </w:lvl>
    <w:lvl w:ilvl="2" w:tplc="7D5E1550" w:tentative="1">
      <w:start w:val="1"/>
      <w:numFmt w:val="lowerRoman"/>
      <w:lvlText w:val="%3."/>
      <w:lvlJc w:val="right"/>
      <w:pPr>
        <w:ind w:left="1440" w:hanging="480"/>
      </w:pPr>
    </w:lvl>
    <w:lvl w:ilvl="3" w:tplc="05BE95EC" w:tentative="1">
      <w:start w:val="1"/>
      <w:numFmt w:val="decimal"/>
      <w:lvlText w:val="%4."/>
      <w:lvlJc w:val="left"/>
      <w:pPr>
        <w:ind w:left="1920" w:hanging="480"/>
      </w:pPr>
    </w:lvl>
    <w:lvl w:ilvl="4" w:tplc="EB024120" w:tentative="1">
      <w:start w:val="1"/>
      <w:numFmt w:val="lowerLetter"/>
      <w:lvlText w:val="%5)"/>
      <w:lvlJc w:val="left"/>
      <w:pPr>
        <w:ind w:left="2400" w:hanging="480"/>
      </w:pPr>
    </w:lvl>
    <w:lvl w:ilvl="5" w:tplc="EC028676" w:tentative="1">
      <w:start w:val="1"/>
      <w:numFmt w:val="lowerRoman"/>
      <w:lvlText w:val="%6."/>
      <w:lvlJc w:val="right"/>
      <w:pPr>
        <w:ind w:left="2880" w:hanging="480"/>
      </w:pPr>
    </w:lvl>
    <w:lvl w:ilvl="6" w:tplc="C91A9CBE" w:tentative="1">
      <w:start w:val="1"/>
      <w:numFmt w:val="decimal"/>
      <w:lvlText w:val="%7."/>
      <w:lvlJc w:val="left"/>
      <w:pPr>
        <w:ind w:left="3360" w:hanging="480"/>
      </w:pPr>
    </w:lvl>
    <w:lvl w:ilvl="7" w:tplc="C652EEAE" w:tentative="1">
      <w:start w:val="1"/>
      <w:numFmt w:val="lowerLetter"/>
      <w:lvlText w:val="%8)"/>
      <w:lvlJc w:val="left"/>
      <w:pPr>
        <w:ind w:left="3840" w:hanging="480"/>
      </w:pPr>
    </w:lvl>
    <w:lvl w:ilvl="8" w:tplc="1278C22A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264A28D9"/>
    <w:multiLevelType w:val="hybridMultilevel"/>
    <w:tmpl w:val="80AA5B0A"/>
    <w:lvl w:ilvl="0" w:tplc="08C49A8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BB72A676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7C7404B6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01EC2A54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32381EC2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5E36BBF4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28DE1FA6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7202549A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F3F2500C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607B2B10"/>
    <w:multiLevelType w:val="hybridMultilevel"/>
    <w:tmpl w:val="75F6F238"/>
    <w:lvl w:ilvl="0" w:tplc="DC3A5EBE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 w:tplc="F6E0A7B2" w:tentative="1">
      <w:start w:val="1"/>
      <w:numFmt w:val="upperLetter"/>
      <w:lvlText w:val="%2."/>
      <w:lvlJc w:val="left"/>
      <w:pPr>
        <w:tabs>
          <w:tab w:val="num" w:pos="1440"/>
        </w:tabs>
        <w:ind w:left="1440" w:hanging="360"/>
      </w:pPr>
    </w:lvl>
    <w:lvl w:ilvl="2" w:tplc="0B18098C" w:tentative="1">
      <w:start w:val="1"/>
      <w:numFmt w:val="upperLetter"/>
      <w:lvlText w:val="%3."/>
      <w:lvlJc w:val="left"/>
      <w:pPr>
        <w:tabs>
          <w:tab w:val="num" w:pos="2160"/>
        </w:tabs>
        <w:ind w:left="2160" w:hanging="360"/>
      </w:pPr>
    </w:lvl>
    <w:lvl w:ilvl="3" w:tplc="B75856A8" w:tentative="1">
      <w:start w:val="1"/>
      <w:numFmt w:val="upperLetter"/>
      <w:lvlText w:val="%4."/>
      <w:lvlJc w:val="left"/>
      <w:pPr>
        <w:tabs>
          <w:tab w:val="num" w:pos="2880"/>
        </w:tabs>
        <w:ind w:left="2880" w:hanging="360"/>
      </w:pPr>
    </w:lvl>
    <w:lvl w:ilvl="4" w:tplc="E3526D4A" w:tentative="1">
      <w:start w:val="1"/>
      <w:numFmt w:val="upperLetter"/>
      <w:lvlText w:val="%5."/>
      <w:lvlJc w:val="left"/>
      <w:pPr>
        <w:tabs>
          <w:tab w:val="num" w:pos="3600"/>
        </w:tabs>
        <w:ind w:left="3600" w:hanging="360"/>
      </w:pPr>
    </w:lvl>
    <w:lvl w:ilvl="5" w:tplc="24AA068E" w:tentative="1">
      <w:start w:val="1"/>
      <w:numFmt w:val="upperLetter"/>
      <w:lvlText w:val="%6."/>
      <w:lvlJc w:val="left"/>
      <w:pPr>
        <w:tabs>
          <w:tab w:val="num" w:pos="4320"/>
        </w:tabs>
        <w:ind w:left="4320" w:hanging="360"/>
      </w:pPr>
    </w:lvl>
    <w:lvl w:ilvl="6" w:tplc="CE5C5304" w:tentative="1">
      <w:start w:val="1"/>
      <w:numFmt w:val="upperLetter"/>
      <w:lvlText w:val="%7."/>
      <w:lvlJc w:val="left"/>
      <w:pPr>
        <w:tabs>
          <w:tab w:val="num" w:pos="5040"/>
        </w:tabs>
        <w:ind w:left="5040" w:hanging="360"/>
      </w:pPr>
    </w:lvl>
    <w:lvl w:ilvl="7" w:tplc="227C45E2" w:tentative="1">
      <w:start w:val="1"/>
      <w:numFmt w:val="upperLetter"/>
      <w:lvlText w:val="%8."/>
      <w:lvlJc w:val="left"/>
      <w:pPr>
        <w:tabs>
          <w:tab w:val="num" w:pos="5760"/>
        </w:tabs>
        <w:ind w:left="5760" w:hanging="360"/>
      </w:pPr>
    </w:lvl>
    <w:lvl w:ilvl="8" w:tplc="5D3064F0" w:tentative="1">
      <w:start w:val="1"/>
      <w:numFmt w:val="upperLetter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63FE550F"/>
    <w:multiLevelType w:val="hybridMultilevel"/>
    <w:tmpl w:val="AC222A16"/>
    <w:lvl w:ilvl="0" w:tplc="6CE273A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doNotValidateAgainstSchema/>
  <w:doNotDemarcateInvalidXml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BMC Cancer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KP2&amp;amp;NPC-2014.enl&lt;/item&gt;&lt;/Libraries&gt;&lt;/ENLibraries&gt;"/>
  </w:docVars>
  <w:rsids>
    <w:rsidRoot w:val="0084784F"/>
    <w:rsid w:val="00001DDB"/>
    <w:rsid w:val="000020FC"/>
    <w:rsid w:val="0000226F"/>
    <w:rsid w:val="00002E4B"/>
    <w:rsid w:val="00003730"/>
    <w:rsid w:val="0000546F"/>
    <w:rsid w:val="00005845"/>
    <w:rsid w:val="000105BC"/>
    <w:rsid w:val="00011CA8"/>
    <w:rsid w:val="000124EB"/>
    <w:rsid w:val="000146B2"/>
    <w:rsid w:val="000235A3"/>
    <w:rsid w:val="00023755"/>
    <w:rsid w:val="0002519D"/>
    <w:rsid w:val="000319AD"/>
    <w:rsid w:val="00043657"/>
    <w:rsid w:val="00046BC8"/>
    <w:rsid w:val="00050C37"/>
    <w:rsid w:val="000512A5"/>
    <w:rsid w:val="0005177F"/>
    <w:rsid w:val="00052FE8"/>
    <w:rsid w:val="0005488B"/>
    <w:rsid w:val="0005593E"/>
    <w:rsid w:val="00057075"/>
    <w:rsid w:val="0006004D"/>
    <w:rsid w:val="0006098E"/>
    <w:rsid w:val="000636E5"/>
    <w:rsid w:val="00064140"/>
    <w:rsid w:val="0006423F"/>
    <w:rsid w:val="000642C4"/>
    <w:rsid w:val="00064807"/>
    <w:rsid w:val="0006485D"/>
    <w:rsid w:val="00066C78"/>
    <w:rsid w:val="000676C8"/>
    <w:rsid w:val="000728F2"/>
    <w:rsid w:val="00073192"/>
    <w:rsid w:val="00073ED4"/>
    <w:rsid w:val="00076C8C"/>
    <w:rsid w:val="00077D79"/>
    <w:rsid w:val="00083C64"/>
    <w:rsid w:val="000847B9"/>
    <w:rsid w:val="00086D2F"/>
    <w:rsid w:val="00086FB9"/>
    <w:rsid w:val="0009080D"/>
    <w:rsid w:val="00093F44"/>
    <w:rsid w:val="000955F5"/>
    <w:rsid w:val="00095B2F"/>
    <w:rsid w:val="00097C38"/>
    <w:rsid w:val="00097C7B"/>
    <w:rsid w:val="000A201E"/>
    <w:rsid w:val="000A26FE"/>
    <w:rsid w:val="000A7805"/>
    <w:rsid w:val="000B18C2"/>
    <w:rsid w:val="000B483E"/>
    <w:rsid w:val="000B5FDB"/>
    <w:rsid w:val="000B60B6"/>
    <w:rsid w:val="000C0859"/>
    <w:rsid w:val="000C170B"/>
    <w:rsid w:val="000C3913"/>
    <w:rsid w:val="000C59C0"/>
    <w:rsid w:val="000C5A02"/>
    <w:rsid w:val="000D03BA"/>
    <w:rsid w:val="000D298D"/>
    <w:rsid w:val="000D3848"/>
    <w:rsid w:val="000E0398"/>
    <w:rsid w:val="000E0986"/>
    <w:rsid w:val="000E0C17"/>
    <w:rsid w:val="000E14D9"/>
    <w:rsid w:val="000E355A"/>
    <w:rsid w:val="000E4B70"/>
    <w:rsid w:val="000E52DA"/>
    <w:rsid w:val="000E719F"/>
    <w:rsid w:val="000F0184"/>
    <w:rsid w:val="000F1D20"/>
    <w:rsid w:val="000F40D3"/>
    <w:rsid w:val="000F4955"/>
    <w:rsid w:val="000F5243"/>
    <w:rsid w:val="000F67FE"/>
    <w:rsid w:val="000F6EEB"/>
    <w:rsid w:val="00106EE6"/>
    <w:rsid w:val="00110A2E"/>
    <w:rsid w:val="00110CAE"/>
    <w:rsid w:val="00110E84"/>
    <w:rsid w:val="0011280A"/>
    <w:rsid w:val="001145A7"/>
    <w:rsid w:val="00114FED"/>
    <w:rsid w:val="00124BBB"/>
    <w:rsid w:val="0012685D"/>
    <w:rsid w:val="00127451"/>
    <w:rsid w:val="00127A10"/>
    <w:rsid w:val="00132DA2"/>
    <w:rsid w:val="00137C24"/>
    <w:rsid w:val="001426B8"/>
    <w:rsid w:val="001443E5"/>
    <w:rsid w:val="0014752A"/>
    <w:rsid w:val="00150985"/>
    <w:rsid w:val="00150D1C"/>
    <w:rsid w:val="001514AF"/>
    <w:rsid w:val="00152AAD"/>
    <w:rsid w:val="001561E8"/>
    <w:rsid w:val="00156FDF"/>
    <w:rsid w:val="00157996"/>
    <w:rsid w:val="0016378C"/>
    <w:rsid w:val="00166B2E"/>
    <w:rsid w:val="001738F9"/>
    <w:rsid w:val="00174105"/>
    <w:rsid w:val="00175FBB"/>
    <w:rsid w:val="001772C9"/>
    <w:rsid w:val="00180104"/>
    <w:rsid w:val="001804F6"/>
    <w:rsid w:val="00182AA8"/>
    <w:rsid w:val="00183934"/>
    <w:rsid w:val="0018775D"/>
    <w:rsid w:val="00192766"/>
    <w:rsid w:val="00192B2D"/>
    <w:rsid w:val="00192C3A"/>
    <w:rsid w:val="00192E0B"/>
    <w:rsid w:val="001966D9"/>
    <w:rsid w:val="001A255E"/>
    <w:rsid w:val="001A3131"/>
    <w:rsid w:val="001A72CD"/>
    <w:rsid w:val="001A76C7"/>
    <w:rsid w:val="001B017A"/>
    <w:rsid w:val="001B2A0A"/>
    <w:rsid w:val="001B3AC2"/>
    <w:rsid w:val="001B525C"/>
    <w:rsid w:val="001B54AF"/>
    <w:rsid w:val="001B6DF3"/>
    <w:rsid w:val="001C058E"/>
    <w:rsid w:val="001C592D"/>
    <w:rsid w:val="001C7213"/>
    <w:rsid w:val="001C75EC"/>
    <w:rsid w:val="001D7855"/>
    <w:rsid w:val="001D7BA9"/>
    <w:rsid w:val="001E510E"/>
    <w:rsid w:val="001E6534"/>
    <w:rsid w:val="001E6575"/>
    <w:rsid w:val="001E6F87"/>
    <w:rsid w:val="001F19C7"/>
    <w:rsid w:val="001F3990"/>
    <w:rsid w:val="001F4B98"/>
    <w:rsid w:val="001F5BB8"/>
    <w:rsid w:val="001F642F"/>
    <w:rsid w:val="001F6AFB"/>
    <w:rsid w:val="001F6CA6"/>
    <w:rsid w:val="001F70BD"/>
    <w:rsid w:val="0020003F"/>
    <w:rsid w:val="00200897"/>
    <w:rsid w:val="002018A9"/>
    <w:rsid w:val="00202335"/>
    <w:rsid w:val="00204E40"/>
    <w:rsid w:val="002064B7"/>
    <w:rsid w:val="002100F8"/>
    <w:rsid w:val="00213D12"/>
    <w:rsid w:val="002143E4"/>
    <w:rsid w:val="00214893"/>
    <w:rsid w:val="00215292"/>
    <w:rsid w:val="002209FC"/>
    <w:rsid w:val="00223F71"/>
    <w:rsid w:val="00224D76"/>
    <w:rsid w:val="00233AC3"/>
    <w:rsid w:val="002360CF"/>
    <w:rsid w:val="002377CF"/>
    <w:rsid w:val="00240886"/>
    <w:rsid w:val="0024281E"/>
    <w:rsid w:val="00242824"/>
    <w:rsid w:val="002458C4"/>
    <w:rsid w:val="00250962"/>
    <w:rsid w:val="002517D3"/>
    <w:rsid w:val="00255073"/>
    <w:rsid w:val="00255D5C"/>
    <w:rsid w:val="00257FCC"/>
    <w:rsid w:val="00261EB6"/>
    <w:rsid w:val="0027143C"/>
    <w:rsid w:val="00274C45"/>
    <w:rsid w:val="002753D7"/>
    <w:rsid w:val="00276843"/>
    <w:rsid w:val="00276F42"/>
    <w:rsid w:val="00281BE7"/>
    <w:rsid w:val="0028398D"/>
    <w:rsid w:val="0028557B"/>
    <w:rsid w:val="002907E1"/>
    <w:rsid w:val="00291FC6"/>
    <w:rsid w:val="00292256"/>
    <w:rsid w:val="00294AFE"/>
    <w:rsid w:val="002A0C28"/>
    <w:rsid w:val="002A6EBA"/>
    <w:rsid w:val="002B15A0"/>
    <w:rsid w:val="002B281A"/>
    <w:rsid w:val="002B34D3"/>
    <w:rsid w:val="002B3601"/>
    <w:rsid w:val="002B52A8"/>
    <w:rsid w:val="002B542C"/>
    <w:rsid w:val="002B567F"/>
    <w:rsid w:val="002B605B"/>
    <w:rsid w:val="002C0636"/>
    <w:rsid w:val="002C0A7F"/>
    <w:rsid w:val="002C250A"/>
    <w:rsid w:val="002C4049"/>
    <w:rsid w:val="002C4B0A"/>
    <w:rsid w:val="002D036F"/>
    <w:rsid w:val="002D1296"/>
    <w:rsid w:val="002D2405"/>
    <w:rsid w:val="002D308B"/>
    <w:rsid w:val="002D46FA"/>
    <w:rsid w:val="002D631A"/>
    <w:rsid w:val="002D6999"/>
    <w:rsid w:val="002D6B89"/>
    <w:rsid w:val="002D7A68"/>
    <w:rsid w:val="002E0022"/>
    <w:rsid w:val="002E0409"/>
    <w:rsid w:val="002E1308"/>
    <w:rsid w:val="002E2030"/>
    <w:rsid w:val="002E5882"/>
    <w:rsid w:val="002E6266"/>
    <w:rsid w:val="002F204E"/>
    <w:rsid w:val="002F6519"/>
    <w:rsid w:val="002F6692"/>
    <w:rsid w:val="00302997"/>
    <w:rsid w:val="003029AC"/>
    <w:rsid w:val="003129F4"/>
    <w:rsid w:val="00312D16"/>
    <w:rsid w:val="00313396"/>
    <w:rsid w:val="00314C07"/>
    <w:rsid w:val="00316AAA"/>
    <w:rsid w:val="00321EC2"/>
    <w:rsid w:val="0032282E"/>
    <w:rsid w:val="00322928"/>
    <w:rsid w:val="003248F2"/>
    <w:rsid w:val="00325B80"/>
    <w:rsid w:val="003274DC"/>
    <w:rsid w:val="00330858"/>
    <w:rsid w:val="003310C5"/>
    <w:rsid w:val="00331BB8"/>
    <w:rsid w:val="0033246D"/>
    <w:rsid w:val="00334F60"/>
    <w:rsid w:val="00336DC6"/>
    <w:rsid w:val="0034218C"/>
    <w:rsid w:val="00342A53"/>
    <w:rsid w:val="003430BA"/>
    <w:rsid w:val="00343CBC"/>
    <w:rsid w:val="00343E9E"/>
    <w:rsid w:val="00345359"/>
    <w:rsid w:val="00352D0C"/>
    <w:rsid w:val="00352D3C"/>
    <w:rsid w:val="00355122"/>
    <w:rsid w:val="0036025D"/>
    <w:rsid w:val="00362B3F"/>
    <w:rsid w:val="00363813"/>
    <w:rsid w:val="00365A00"/>
    <w:rsid w:val="0036638A"/>
    <w:rsid w:val="00372FB2"/>
    <w:rsid w:val="00373F96"/>
    <w:rsid w:val="003749B5"/>
    <w:rsid w:val="00375ECF"/>
    <w:rsid w:val="00376442"/>
    <w:rsid w:val="00380FA3"/>
    <w:rsid w:val="0038435F"/>
    <w:rsid w:val="0038504F"/>
    <w:rsid w:val="00386471"/>
    <w:rsid w:val="003867EC"/>
    <w:rsid w:val="0038736D"/>
    <w:rsid w:val="00391204"/>
    <w:rsid w:val="00397591"/>
    <w:rsid w:val="00397A90"/>
    <w:rsid w:val="003A0075"/>
    <w:rsid w:val="003A11E3"/>
    <w:rsid w:val="003A2121"/>
    <w:rsid w:val="003B0423"/>
    <w:rsid w:val="003B4AA5"/>
    <w:rsid w:val="003B5D61"/>
    <w:rsid w:val="003B60EF"/>
    <w:rsid w:val="003B693A"/>
    <w:rsid w:val="003B7129"/>
    <w:rsid w:val="003B78C5"/>
    <w:rsid w:val="003C3C6F"/>
    <w:rsid w:val="003C5A8B"/>
    <w:rsid w:val="003C5EED"/>
    <w:rsid w:val="003C65B9"/>
    <w:rsid w:val="003C6D45"/>
    <w:rsid w:val="003D0189"/>
    <w:rsid w:val="003D3BC1"/>
    <w:rsid w:val="003D4092"/>
    <w:rsid w:val="003E73BA"/>
    <w:rsid w:val="003E7ED2"/>
    <w:rsid w:val="003F0093"/>
    <w:rsid w:val="003F077B"/>
    <w:rsid w:val="0040057C"/>
    <w:rsid w:val="00400F52"/>
    <w:rsid w:val="00404F49"/>
    <w:rsid w:val="004068A5"/>
    <w:rsid w:val="004070DA"/>
    <w:rsid w:val="00412B7E"/>
    <w:rsid w:val="00413967"/>
    <w:rsid w:val="00415255"/>
    <w:rsid w:val="00416C76"/>
    <w:rsid w:val="00417DD8"/>
    <w:rsid w:val="0042157E"/>
    <w:rsid w:val="004217B3"/>
    <w:rsid w:val="00422B7A"/>
    <w:rsid w:val="004274CA"/>
    <w:rsid w:val="00431871"/>
    <w:rsid w:val="00432540"/>
    <w:rsid w:val="00434310"/>
    <w:rsid w:val="00435637"/>
    <w:rsid w:val="00435E40"/>
    <w:rsid w:val="004364C0"/>
    <w:rsid w:val="00436FF9"/>
    <w:rsid w:val="00441212"/>
    <w:rsid w:val="00443D9D"/>
    <w:rsid w:val="00443F47"/>
    <w:rsid w:val="004449FE"/>
    <w:rsid w:val="00445DAD"/>
    <w:rsid w:val="00447CA0"/>
    <w:rsid w:val="00451723"/>
    <w:rsid w:val="0045283C"/>
    <w:rsid w:val="00457421"/>
    <w:rsid w:val="0046323E"/>
    <w:rsid w:val="00465440"/>
    <w:rsid w:val="0047138F"/>
    <w:rsid w:val="00471593"/>
    <w:rsid w:val="00472328"/>
    <w:rsid w:val="0047273C"/>
    <w:rsid w:val="004737BD"/>
    <w:rsid w:val="0048513C"/>
    <w:rsid w:val="0048682C"/>
    <w:rsid w:val="00487464"/>
    <w:rsid w:val="004909AC"/>
    <w:rsid w:val="0049288B"/>
    <w:rsid w:val="00496D1D"/>
    <w:rsid w:val="004A069E"/>
    <w:rsid w:val="004A1DA3"/>
    <w:rsid w:val="004A2911"/>
    <w:rsid w:val="004A409C"/>
    <w:rsid w:val="004A460C"/>
    <w:rsid w:val="004A5ADE"/>
    <w:rsid w:val="004B35AA"/>
    <w:rsid w:val="004B3BBA"/>
    <w:rsid w:val="004B3EBF"/>
    <w:rsid w:val="004B4217"/>
    <w:rsid w:val="004B5EC5"/>
    <w:rsid w:val="004C337F"/>
    <w:rsid w:val="004C3F81"/>
    <w:rsid w:val="004C4C38"/>
    <w:rsid w:val="004C7ED9"/>
    <w:rsid w:val="004D015F"/>
    <w:rsid w:val="004D633C"/>
    <w:rsid w:val="004D665B"/>
    <w:rsid w:val="004E20FD"/>
    <w:rsid w:val="004E3022"/>
    <w:rsid w:val="004E443B"/>
    <w:rsid w:val="004E4C23"/>
    <w:rsid w:val="004E4F94"/>
    <w:rsid w:val="004E5952"/>
    <w:rsid w:val="004E630D"/>
    <w:rsid w:val="004F2E5E"/>
    <w:rsid w:val="004F31F0"/>
    <w:rsid w:val="00502420"/>
    <w:rsid w:val="00503D13"/>
    <w:rsid w:val="00506FE3"/>
    <w:rsid w:val="00507E61"/>
    <w:rsid w:val="0051746B"/>
    <w:rsid w:val="0051761E"/>
    <w:rsid w:val="00520D4E"/>
    <w:rsid w:val="005279F6"/>
    <w:rsid w:val="00534956"/>
    <w:rsid w:val="00541AB0"/>
    <w:rsid w:val="005426D5"/>
    <w:rsid w:val="005436A6"/>
    <w:rsid w:val="00545F62"/>
    <w:rsid w:val="00547117"/>
    <w:rsid w:val="005506EB"/>
    <w:rsid w:val="00553DA8"/>
    <w:rsid w:val="00556A06"/>
    <w:rsid w:val="005575F3"/>
    <w:rsid w:val="005600AB"/>
    <w:rsid w:val="00560ECE"/>
    <w:rsid w:val="005612E1"/>
    <w:rsid w:val="005662F0"/>
    <w:rsid w:val="00570686"/>
    <w:rsid w:val="005712AE"/>
    <w:rsid w:val="005715F1"/>
    <w:rsid w:val="00574FCE"/>
    <w:rsid w:val="00577210"/>
    <w:rsid w:val="00580275"/>
    <w:rsid w:val="005824F3"/>
    <w:rsid w:val="00583650"/>
    <w:rsid w:val="00583962"/>
    <w:rsid w:val="00585E2C"/>
    <w:rsid w:val="00593E05"/>
    <w:rsid w:val="0059438F"/>
    <w:rsid w:val="00594B15"/>
    <w:rsid w:val="005953B1"/>
    <w:rsid w:val="00595D8D"/>
    <w:rsid w:val="00596D2B"/>
    <w:rsid w:val="005974D5"/>
    <w:rsid w:val="005A1855"/>
    <w:rsid w:val="005A2CD8"/>
    <w:rsid w:val="005A5DF9"/>
    <w:rsid w:val="005B15E3"/>
    <w:rsid w:val="005B1CD8"/>
    <w:rsid w:val="005B484A"/>
    <w:rsid w:val="005B4B56"/>
    <w:rsid w:val="005B667C"/>
    <w:rsid w:val="005C0897"/>
    <w:rsid w:val="005C0EE2"/>
    <w:rsid w:val="005C46F9"/>
    <w:rsid w:val="005C7085"/>
    <w:rsid w:val="005C7AC9"/>
    <w:rsid w:val="005D11FD"/>
    <w:rsid w:val="005D1B5C"/>
    <w:rsid w:val="005D1C6C"/>
    <w:rsid w:val="005D2C27"/>
    <w:rsid w:val="005D4754"/>
    <w:rsid w:val="005E0462"/>
    <w:rsid w:val="005E11E5"/>
    <w:rsid w:val="005E24E4"/>
    <w:rsid w:val="005F5892"/>
    <w:rsid w:val="005F711F"/>
    <w:rsid w:val="0060422D"/>
    <w:rsid w:val="006045F5"/>
    <w:rsid w:val="006046B0"/>
    <w:rsid w:val="006051F3"/>
    <w:rsid w:val="00611AB5"/>
    <w:rsid w:val="00614EA3"/>
    <w:rsid w:val="00616871"/>
    <w:rsid w:val="00621C12"/>
    <w:rsid w:val="00621E24"/>
    <w:rsid w:val="00623A6F"/>
    <w:rsid w:val="00624933"/>
    <w:rsid w:val="00624F9E"/>
    <w:rsid w:val="00626174"/>
    <w:rsid w:val="006302C6"/>
    <w:rsid w:val="006310C7"/>
    <w:rsid w:val="00632533"/>
    <w:rsid w:val="006344CD"/>
    <w:rsid w:val="00635C26"/>
    <w:rsid w:val="00636447"/>
    <w:rsid w:val="00640034"/>
    <w:rsid w:val="00640B56"/>
    <w:rsid w:val="006416D1"/>
    <w:rsid w:val="00644A54"/>
    <w:rsid w:val="0064592C"/>
    <w:rsid w:val="0064667B"/>
    <w:rsid w:val="006518DB"/>
    <w:rsid w:val="006527B5"/>
    <w:rsid w:val="006536BA"/>
    <w:rsid w:val="006602F4"/>
    <w:rsid w:val="00661BE2"/>
    <w:rsid w:val="006622D7"/>
    <w:rsid w:val="00663D16"/>
    <w:rsid w:val="006645EB"/>
    <w:rsid w:val="00670DFA"/>
    <w:rsid w:val="00672171"/>
    <w:rsid w:val="00682424"/>
    <w:rsid w:val="00683158"/>
    <w:rsid w:val="0068315F"/>
    <w:rsid w:val="00684495"/>
    <w:rsid w:val="00686C31"/>
    <w:rsid w:val="0069356A"/>
    <w:rsid w:val="006941AF"/>
    <w:rsid w:val="006941C4"/>
    <w:rsid w:val="0069492C"/>
    <w:rsid w:val="00696E7B"/>
    <w:rsid w:val="006A0B50"/>
    <w:rsid w:val="006A15C6"/>
    <w:rsid w:val="006A40C4"/>
    <w:rsid w:val="006A4D9F"/>
    <w:rsid w:val="006A58BD"/>
    <w:rsid w:val="006A66C1"/>
    <w:rsid w:val="006B202D"/>
    <w:rsid w:val="006B3392"/>
    <w:rsid w:val="006B5E70"/>
    <w:rsid w:val="006B60C3"/>
    <w:rsid w:val="006C0565"/>
    <w:rsid w:val="006C2A56"/>
    <w:rsid w:val="006C3467"/>
    <w:rsid w:val="006C77A4"/>
    <w:rsid w:val="006D213C"/>
    <w:rsid w:val="006D21D7"/>
    <w:rsid w:val="006D2A45"/>
    <w:rsid w:val="006D42CC"/>
    <w:rsid w:val="006D5DDE"/>
    <w:rsid w:val="006E3699"/>
    <w:rsid w:val="006E4F2C"/>
    <w:rsid w:val="006E5A03"/>
    <w:rsid w:val="006E5B19"/>
    <w:rsid w:val="006E6641"/>
    <w:rsid w:val="006E745C"/>
    <w:rsid w:val="006E79C4"/>
    <w:rsid w:val="006F70F5"/>
    <w:rsid w:val="006F755A"/>
    <w:rsid w:val="00701BE3"/>
    <w:rsid w:val="0070579B"/>
    <w:rsid w:val="00707629"/>
    <w:rsid w:val="00712216"/>
    <w:rsid w:val="007129F6"/>
    <w:rsid w:val="00716D77"/>
    <w:rsid w:val="007179D9"/>
    <w:rsid w:val="00717DAA"/>
    <w:rsid w:val="00717F37"/>
    <w:rsid w:val="0072064E"/>
    <w:rsid w:val="00720C84"/>
    <w:rsid w:val="00721E1C"/>
    <w:rsid w:val="0072581A"/>
    <w:rsid w:val="00727472"/>
    <w:rsid w:val="00735288"/>
    <w:rsid w:val="00735985"/>
    <w:rsid w:val="007372ED"/>
    <w:rsid w:val="00737CE2"/>
    <w:rsid w:val="007408C6"/>
    <w:rsid w:val="00740EC3"/>
    <w:rsid w:val="00742A11"/>
    <w:rsid w:val="00746130"/>
    <w:rsid w:val="007466AA"/>
    <w:rsid w:val="007467C4"/>
    <w:rsid w:val="007506AB"/>
    <w:rsid w:val="00751F51"/>
    <w:rsid w:val="00756CB7"/>
    <w:rsid w:val="007634F2"/>
    <w:rsid w:val="007668F7"/>
    <w:rsid w:val="00770415"/>
    <w:rsid w:val="007706D4"/>
    <w:rsid w:val="007713A6"/>
    <w:rsid w:val="00772217"/>
    <w:rsid w:val="00772588"/>
    <w:rsid w:val="007811F9"/>
    <w:rsid w:val="0079023D"/>
    <w:rsid w:val="00792AA5"/>
    <w:rsid w:val="007945A3"/>
    <w:rsid w:val="00794836"/>
    <w:rsid w:val="00794B1E"/>
    <w:rsid w:val="00796F63"/>
    <w:rsid w:val="007A02C0"/>
    <w:rsid w:val="007A13AD"/>
    <w:rsid w:val="007A3F5C"/>
    <w:rsid w:val="007A483B"/>
    <w:rsid w:val="007A4D58"/>
    <w:rsid w:val="007A6F5C"/>
    <w:rsid w:val="007B21EF"/>
    <w:rsid w:val="007B3741"/>
    <w:rsid w:val="007B423B"/>
    <w:rsid w:val="007B612F"/>
    <w:rsid w:val="007B61C5"/>
    <w:rsid w:val="007C036C"/>
    <w:rsid w:val="007C0812"/>
    <w:rsid w:val="007C5E4C"/>
    <w:rsid w:val="007C634B"/>
    <w:rsid w:val="007D0444"/>
    <w:rsid w:val="007D0672"/>
    <w:rsid w:val="007D15CF"/>
    <w:rsid w:val="007D2621"/>
    <w:rsid w:val="007D2C27"/>
    <w:rsid w:val="007D3126"/>
    <w:rsid w:val="007D67DD"/>
    <w:rsid w:val="007D7158"/>
    <w:rsid w:val="007D787D"/>
    <w:rsid w:val="007E0B05"/>
    <w:rsid w:val="007E1634"/>
    <w:rsid w:val="007E2188"/>
    <w:rsid w:val="007E2B82"/>
    <w:rsid w:val="007E4853"/>
    <w:rsid w:val="007E5168"/>
    <w:rsid w:val="007E614A"/>
    <w:rsid w:val="007E7A0C"/>
    <w:rsid w:val="007E7A10"/>
    <w:rsid w:val="007E7AE3"/>
    <w:rsid w:val="007F1958"/>
    <w:rsid w:val="007F349F"/>
    <w:rsid w:val="007F6F1F"/>
    <w:rsid w:val="007F7ABA"/>
    <w:rsid w:val="008007C1"/>
    <w:rsid w:val="0080236F"/>
    <w:rsid w:val="00804381"/>
    <w:rsid w:val="00804E35"/>
    <w:rsid w:val="0080608D"/>
    <w:rsid w:val="00806250"/>
    <w:rsid w:val="008069B6"/>
    <w:rsid w:val="00812620"/>
    <w:rsid w:val="00814A8A"/>
    <w:rsid w:val="00814E1E"/>
    <w:rsid w:val="0081562D"/>
    <w:rsid w:val="00815636"/>
    <w:rsid w:val="00815E02"/>
    <w:rsid w:val="00817DB8"/>
    <w:rsid w:val="0082054A"/>
    <w:rsid w:val="0082561D"/>
    <w:rsid w:val="008256F9"/>
    <w:rsid w:val="0083033B"/>
    <w:rsid w:val="00832EAE"/>
    <w:rsid w:val="00833D54"/>
    <w:rsid w:val="008419A9"/>
    <w:rsid w:val="00841AC3"/>
    <w:rsid w:val="0084235A"/>
    <w:rsid w:val="00843A8C"/>
    <w:rsid w:val="00844DDF"/>
    <w:rsid w:val="00845509"/>
    <w:rsid w:val="00846F88"/>
    <w:rsid w:val="008477FE"/>
    <w:rsid w:val="0084784F"/>
    <w:rsid w:val="008552E4"/>
    <w:rsid w:val="00856934"/>
    <w:rsid w:val="00856A4B"/>
    <w:rsid w:val="00856E9B"/>
    <w:rsid w:val="00856F6D"/>
    <w:rsid w:val="00857340"/>
    <w:rsid w:val="0086761C"/>
    <w:rsid w:val="00870EE5"/>
    <w:rsid w:val="00873732"/>
    <w:rsid w:val="00874BC0"/>
    <w:rsid w:val="00875AD8"/>
    <w:rsid w:val="0087607B"/>
    <w:rsid w:val="008761AD"/>
    <w:rsid w:val="008765C6"/>
    <w:rsid w:val="00881E20"/>
    <w:rsid w:val="00882279"/>
    <w:rsid w:val="00882A59"/>
    <w:rsid w:val="00883155"/>
    <w:rsid w:val="0088524F"/>
    <w:rsid w:val="00886AE5"/>
    <w:rsid w:val="0088798E"/>
    <w:rsid w:val="00890539"/>
    <w:rsid w:val="00890CFA"/>
    <w:rsid w:val="008928DA"/>
    <w:rsid w:val="00892F95"/>
    <w:rsid w:val="00895875"/>
    <w:rsid w:val="008A2200"/>
    <w:rsid w:val="008A4BAB"/>
    <w:rsid w:val="008B006E"/>
    <w:rsid w:val="008B0AEB"/>
    <w:rsid w:val="008B0BA8"/>
    <w:rsid w:val="008B2837"/>
    <w:rsid w:val="008B3093"/>
    <w:rsid w:val="008B34B9"/>
    <w:rsid w:val="008B4152"/>
    <w:rsid w:val="008B51C3"/>
    <w:rsid w:val="008B54B3"/>
    <w:rsid w:val="008C020C"/>
    <w:rsid w:val="008C1064"/>
    <w:rsid w:val="008C290B"/>
    <w:rsid w:val="008C344E"/>
    <w:rsid w:val="008C3452"/>
    <w:rsid w:val="008C4714"/>
    <w:rsid w:val="008C4C0F"/>
    <w:rsid w:val="008C4F20"/>
    <w:rsid w:val="008C6456"/>
    <w:rsid w:val="008D0D74"/>
    <w:rsid w:val="008D111E"/>
    <w:rsid w:val="008D40CC"/>
    <w:rsid w:val="008D6C9B"/>
    <w:rsid w:val="008E2532"/>
    <w:rsid w:val="008E26DB"/>
    <w:rsid w:val="008E2AEC"/>
    <w:rsid w:val="008E4DA5"/>
    <w:rsid w:val="008E5825"/>
    <w:rsid w:val="008E5CAF"/>
    <w:rsid w:val="008E6897"/>
    <w:rsid w:val="008F7651"/>
    <w:rsid w:val="00900CB0"/>
    <w:rsid w:val="0090101B"/>
    <w:rsid w:val="009024A9"/>
    <w:rsid w:val="00904193"/>
    <w:rsid w:val="00905541"/>
    <w:rsid w:val="009068EC"/>
    <w:rsid w:val="00906E44"/>
    <w:rsid w:val="009077FA"/>
    <w:rsid w:val="00907A30"/>
    <w:rsid w:val="009150C5"/>
    <w:rsid w:val="00916434"/>
    <w:rsid w:val="0091707A"/>
    <w:rsid w:val="00921806"/>
    <w:rsid w:val="00922381"/>
    <w:rsid w:val="00922B98"/>
    <w:rsid w:val="00922FEE"/>
    <w:rsid w:val="0092322A"/>
    <w:rsid w:val="00923809"/>
    <w:rsid w:val="0092474A"/>
    <w:rsid w:val="00924CDA"/>
    <w:rsid w:val="00925233"/>
    <w:rsid w:val="009259B9"/>
    <w:rsid w:val="009269EF"/>
    <w:rsid w:val="00931605"/>
    <w:rsid w:val="00931D8C"/>
    <w:rsid w:val="0093421E"/>
    <w:rsid w:val="00934D94"/>
    <w:rsid w:val="00937207"/>
    <w:rsid w:val="0093724B"/>
    <w:rsid w:val="0093757B"/>
    <w:rsid w:val="0094038B"/>
    <w:rsid w:val="00942DD5"/>
    <w:rsid w:val="00944AAE"/>
    <w:rsid w:val="00945F47"/>
    <w:rsid w:val="00950CCA"/>
    <w:rsid w:val="00951E04"/>
    <w:rsid w:val="0095203B"/>
    <w:rsid w:val="009533D2"/>
    <w:rsid w:val="009537C4"/>
    <w:rsid w:val="009552CD"/>
    <w:rsid w:val="0095721E"/>
    <w:rsid w:val="0096018A"/>
    <w:rsid w:val="00960260"/>
    <w:rsid w:val="00962DBA"/>
    <w:rsid w:val="0096301E"/>
    <w:rsid w:val="00963E55"/>
    <w:rsid w:val="00964EE4"/>
    <w:rsid w:val="009669DD"/>
    <w:rsid w:val="00966AEA"/>
    <w:rsid w:val="00967186"/>
    <w:rsid w:val="009735B9"/>
    <w:rsid w:val="009813BD"/>
    <w:rsid w:val="00982DF8"/>
    <w:rsid w:val="009857ED"/>
    <w:rsid w:val="009858A1"/>
    <w:rsid w:val="00987FB6"/>
    <w:rsid w:val="009944A4"/>
    <w:rsid w:val="00997B27"/>
    <w:rsid w:val="00997EBE"/>
    <w:rsid w:val="009A3DBD"/>
    <w:rsid w:val="009A3DE4"/>
    <w:rsid w:val="009A5CCE"/>
    <w:rsid w:val="009A615F"/>
    <w:rsid w:val="009B0719"/>
    <w:rsid w:val="009B0DC2"/>
    <w:rsid w:val="009B1792"/>
    <w:rsid w:val="009B3E67"/>
    <w:rsid w:val="009B7451"/>
    <w:rsid w:val="009B77EF"/>
    <w:rsid w:val="009C07EB"/>
    <w:rsid w:val="009C0C8E"/>
    <w:rsid w:val="009D0D4C"/>
    <w:rsid w:val="009D12EE"/>
    <w:rsid w:val="009D2B11"/>
    <w:rsid w:val="009D2BA0"/>
    <w:rsid w:val="009D3183"/>
    <w:rsid w:val="009D33D8"/>
    <w:rsid w:val="009D3939"/>
    <w:rsid w:val="009D50D7"/>
    <w:rsid w:val="009D535C"/>
    <w:rsid w:val="009D5EA0"/>
    <w:rsid w:val="009D60AE"/>
    <w:rsid w:val="009D6B6B"/>
    <w:rsid w:val="009D72F2"/>
    <w:rsid w:val="009D7CE8"/>
    <w:rsid w:val="009E030D"/>
    <w:rsid w:val="009E099F"/>
    <w:rsid w:val="009E18F1"/>
    <w:rsid w:val="009E194B"/>
    <w:rsid w:val="009E2038"/>
    <w:rsid w:val="009E5047"/>
    <w:rsid w:val="009F043F"/>
    <w:rsid w:val="009F0602"/>
    <w:rsid w:val="009F5505"/>
    <w:rsid w:val="009F7A84"/>
    <w:rsid w:val="00A04258"/>
    <w:rsid w:val="00A0452C"/>
    <w:rsid w:val="00A04645"/>
    <w:rsid w:val="00A06C08"/>
    <w:rsid w:val="00A07C19"/>
    <w:rsid w:val="00A07DF1"/>
    <w:rsid w:val="00A11CF8"/>
    <w:rsid w:val="00A155C2"/>
    <w:rsid w:val="00A159FF"/>
    <w:rsid w:val="00A160DF"/>
    <w:rsid w:val="00A17743"/>
    <w:rsid w:val="00A24DCA"/>
    <w:rsid w:val="00A254FC"/>
    <w:rsid w:val="00A25B07"/>
    <w:rsid w:val="00A25C90"/>
    <w:rsid w:val="00A262F1"/>
    <w:rsid w:val="00A264D4"/>
    <w:rsid w:val="00A265F8"/>
    <w:rsid w:val="00A275C4"/>
    <w:rsid w:val="00A323FE"/>
    <w:rsid w:val="00A32664"/>
    <w:rsid w:val="00A32BA5"/>
    <w:rsid w:val="00A34058"/>
    <w:rsid w:val="00A371E3"/>
    <w:rsid w:val="00A3773F"/>
    <w:rsid w:val="00A40228"/>
    <w:rsid w:val="00A406F1"/>
    <w:rsid w:val="00A40DD7"/>
    <w:rsid w:val="00A43F9E"/>
    <w:rsid w:val="00A44684"/>
    <w:rsid w:val="00A46112"/>
    <w:rsid w:val="00A462E4"/>
    <w:rsid w:val="00A46ED0"/>
    <w:rsid w:val="00A47439"/>
    <w:rsid w:val="00A47D59"/>
    <w:rsid w:val="00A50477"/>
    <w:rsid w:val="00A54A37"/>
    <w:rsid w:val="00A558B9"/>
    <w:rsid w:val="00A5798F"/>
    <w:rsid w:val="00A57FBA"/>
    <w:rsid w:val="00A6703D"/>
    <w:rsid w:val="00A67684"/>
    <w:rsid w:val="00A70353"/>
    <w:rsid w:val="00A718AE"/>
    <w:rsid w:val="00A72204"/>
    <w:rsid w:val="00A72378"/>
    <w:rsid w:val="00A7311D"/>
    <w:rsid w:val="00A737E3"/>
    <w:rsid w:val="00A75924"/>
    <w:rsid w:val="00A76442"/>
    <w:rsid w:val="00A8124D"/>
    <w:rsid w:val="00A81EF0"/>
    <w:rsid w:val="00A826D0"/>
    <w:rsid w:val="00A8298E"/>
    <w:rsid w:val="00A832F4"/>
    <w:rsid w:val="00A83460"/>
    <w:rsid w:val="00A846B3"/>
    <w:rsid w:val="00A87519"/>
    <w:rsid w:val="00A91298"/>
    <w:rsid w:val="00A9273D"/>
    <w:rsid w:val="00A92FA4"/>
    <w:rsid w:val="00A936AA"/>
    <w:rsid w:val="00A94B2A"/>
    <w:rsid w:val="00A97BC1"/>
    <w:rsid w:val="00AA03E6"/>
    <w:rsid w:val="00AA3568"/>
    <w:rsid w:val="00AB1C95"/>
    <w:rsid w:val="00AB4281"/>
    <w:rsid w:val="00AB46B7"/>
    <w:rsid w:val="00AB5168"/>
    <w:rsid w:val="00AB59A3"/>
    <w:rsid w:val="00AC1553"/>
    <w:rsid w:val="00AC26ED"/>
    <w:rsid w:val="00AC4569"/>
    <w:rsid w:val="00AC517E"/>
    <w:rsid w:val="00AC5986"/>
    <w:rsid w:val="00AC62A4"/>
    <w:rsid w:val="00AC7D10"/>
    <w:rsid w:val="00AD066A"/>
    <w:rsid w:val="00AD2F50"/>
    <w:rsid w:val="00AD42C6"/>
    <w:rsid w:val="00AD4CF7"/>
    <w:rsid w:val="00AD63B1"/>
    <w:rsid w:val="00AE009F"/>
    <w:rsid w:val="00AE01EE"/>
    <w:rsid w:val="00AE1065"/>
    <w:rsid w:val="00AE3BE1"/>
    <w:rsid w:val="00AE55BE"/>
    <w:rsid w:val="00AE6024"/>
    <w:rsid w:val="00AF3D6A"/>
    <w:rsid w:val="00B014F5"/>
    <w:rsid w:val="00B11490"/>
    <w:rsid w:val="00B11952"/>
    <w:rsid w:val="00B141CF"/>
    <w:rsid w:val="00B208C6"/>
    <w:rsid w:val="00B21B6F"/>
    <w:rsid w:val="00B23C1D"/>
    <w:rsid w:val="00B240F4"/>
    <w:rsid w:val="00B26C3A"/>
    <w:rsid w:val="00B3163A"/>
    <w:rsid w:val="00B3166E"/>
    <w:rsid w:val="00B321AE"/>
    <w:rsid w:val="00B33B23"/>
    <w:rsid w:val="00B33F5F"/>
    <w:rsid w:val="00B369B5"/>
    <w:rsid w:val="00B44B1C"/>
    <w:rsid w:val="00B45461"/>
    <w:rsid w:val="00B503AB"/>
    <w:rsid w:val="00B525E3"/>
    <w:rsid w:val="00B52A69"/>
    <w:rsid w:val="00B543C4"/>
    <w:rsid w:val="00B54DB1"/>
    <w:rsid w:val="00B556DB"/>
    <w:rsid w:val="00B558B6"/>
    <w:rsid w:val="00B56EB6"/>
    <w:rsid w:val="00B5712B"/>
    <w:rsid w:val="00B60B58"/>
    <w:rsid w:val="00B64B00"/>
    <w:rsid w:val="00B76174"/>
    <w:rsid w:val="00B774DB"/>
    <w:rsid w:val="00B77A64"/>
    <w:rsid w:val="00B77C37"/>
    <w:rsid w:val="00B809F7"/>
    <w:rsid w:val="00B80D49"/>
    <w:rsid w:val="00B81CC0"/>
    <w:rsid w:val="00B83E9D"/>
    <w:rsid w:val="00B84AB5"/>
    <w:rsid w:val="00B8745D"/>
    <w:rsid w:val="00B919C9"/>
    <w:rsid w:val="00B91F61"/>
    <w:rsid w:val="00B95414"/>
    <w:rsid w:val="00BA06AA"/>
    <w:rsid w:val="00BA2475"/>
    <w:rsid w:val="00BA4EB0"/>
    <w:rsid w:val="00BA5E9F"/>
    <w:rsid w:val="00BB1CC4"/>
    <w:rsid w:val="00BB1D86"/>
    <w:rsid w:val="00BB25EF"/>
    <w:rsid w:val="00BB32EE"/>
    <w:rsid w:val="00BB41E0"/>
    <w:rsid w:val="00BB479D"/>
    <w:rsid w:val="00BB668B"/>
    <w:rsid w:val="00BC09AF"/>
    <w:rsid w:val="00BC29AE"/>
    <w:rsid w:val="00BC3CE9"/>
    <w:rsid w:val="00BC40D9"/>
    <w:rsid w:val="00BC45C7"/>
    <w:rsid w:val="00BC5EC3"/>
    <w:rsid w:val="00BC75FD"/>
    <w:rsid w:val="00BD4985"/>
    <w:rsid w:val="00BD4F6D"/>
    <w:rsid w:val="00BD5343"/>
    <w:rsid w:val="00BD5C31"/>
    <w:rsid w:val="00BD6B34"/>
    <w:rsid w:val="00BD787A"/>
    <w:rsid w:val="00BD7E30"/>
    <w:rsid w:val="00BE178B"/>
    <w:rsid w:val="00BE503D"/>
    <w:rsid w:val="00BE5CCD"/>
    <w:rsid w:val="00BE67C4"/>
    <w:rsid w:val="00BF087B"/>
    <w:rsid w:val="00BF72CB"/>
    <w:rsid w:val="00C01365"/>
    <w:rsid w:val="00C01A90"/>
    <w:rsid w:val="00C02C48"/>
    <w:rsid w:val="00C040BA"/>
    <w:rsid w:val="00C05B72"/>
    <w:rsid w:val="00C07DF0"/>
    <w:rsid w:val="00C11675"/>
    <w:rsid w:val="00C14FBE"/>
    <w:rsid w:val="00C151E4"/>
    <w:rsid w:val="00C15DDA"/>
    <w:rsid w:val="00C16BD7"/>
    <w:rsid w:val="00C217B5"/>
    <w:rsid w:val="00C21B08"/>
    <w:rsid w:val="00C22110"/>
    <w:rsid w:val="00C22ABC"/>
    <w:rsid w:val="00C24251"/>
    <w:rsid w:val="00C2604C"/>
    <w:rsid w:val="00C279E8"/>
    <w:rsid w:val="00C27ADC"/>
    <w:rsid w:val="00C30BE5"/>
    <w:rsid w:val="00C3283F"/>
    <w:rsid w:val="00C35200"/>
    <w:rsid w:val="00C356DF"/>
    <w:rsid w:val="00C40263"/>
    <w:rsid w:val="00C42B7B"/>
    <w:rsid w:val="00C45C09"/>
    <w:rsid w:val="00C46659"/>
    <w:rsid w:val="00C47BB5"/>
    <w:rsid w:val="00C52398"/>
    <w:rsid w:val="00C527BB"/>
    <w:rsid w:val="00C52842"/>
    <w:rsid w:val="00C53AE0"/>
    <w:rsid w:val="00C56B22"/>
    <w:rsid w:val="00C63FDF"/>
    <w:rsid w:val="00C64FB0"/>
    <w:rsid w:val="00C65CB3"/>
    <w:rsid w:val="00C70A53"/>
    <w:rsid w:val="00C77073"/>
    <w:rsid w:val="00C82170"/>
    <w:rsid w:val="00C82B61"/>
    <w:rsid w:val="00C84AE9"/>
    <w:rsid w:val="00C86252"/>
    <w:rsid w:val="00C937FA"/>
    <w:rsid w:val="00C954CC"/>
    <w:rsid w:val="00CA3A8B"/>
    <w:rsid w:val="00CA4D7F"/>
    <w:rsid w:val="00CB024C"/>
    <w:rsid w:val="00CB3C20"/>
    <w:rsid w:val="00CB4BED"/>
    <w:rsid w:val="00CB4C4A"/>
    <w:rsid w:val="00CB4F86"/>
    <w:rsid w:val="00CB6E29"/>
    <w:rsid w:val="00CB76E6"/>
    <w:rsid w:val="00CC610F"/>
    <w:rsid w:val="00CC7177"/>
    <w:rsid w:val="00CC7D7C"/>
    <w:rsid w:val="00CC7EBA"/>
    <w:rsid w:val="00CD41A3"/>
    <w:rsid w:val="00CD46A1"/>
    <w:rsid w:val="00CD48E2"/>
    <w:rsid w:val="00CD55E3"/>
    <w:rsid w:val="00CD6B63"/>
    <w:rsid w:val="00CD78C0"/>
    <w:rsid w:val="00CE1E6B"/>
    <w:rsid w:val="00CE306C"/>
    <w:rsid w:val="00CE48D4"/>
    <w:rsid w:val="00CE48D9"/>
    <w:rsid w:val="00CE5AB2"/>
    <w:rsid w:val="00CF00A6"/>
    <w:rsid w:val="00CF01ED"/>
    <w:rsid w:val="00CF228D"/>
    <w:rsid w:val="00CF2CF2"/>
    <w:rsid w:val="00CF772F"/>
    <w:rsid w:val="00D0030F"/>
    <w:rsid w:val="00D021A8"/>
    <w:rsid w:val="00D035A7"/>
    <w:rsid w:val="00D0391C"/>
    <w:rsid w:val="00D04AA9"/>
    <w:rsid w:val="00D051FA"/>
    <w:rsid w:val="00D10477"/>
    <w:rsid w:val="00D11CEA"/>
    <w:rsid w:val="00D12D64"/>
    <w:rsid w:val="00D14D27"/>
    <w:rsid w:val="00D16B72"/>
    <w:rsid w:val="00D16B7D"/>
    <w:rsid w:val="00D2133B"/>
    <w:rsid w:val="00D214CD"/>
    <w:rsid w:val="00D21BA4"/>
    <w:rsid w:val="00D21FA4"/>
    <w:rsid w:val="00D2235B"/>
    <w:rsid w:val="00D235D1"/>
    <w:rsid w:val="00D24869"/>
    <w:rsid w:val="00D2626B"/>
    <w:rsid w:val="00D2636D"/>
    <w:rsid w:val="00D3172E"/>
    <w:rsid w:val="00D32661"/>
    <w:rsid w:val="00D33FB0"/>
    <w:rsid w:val="00D35D0C"/>
    <w:rsid w:val="00D3686F"/>
    <w:rsid w:val="00D374A1"/>
    <w:rsid w:val="00D40B41"/>
    <w:rsid w:val="00D42521"/>
    <w:rsid w:val="00D44ED9"/>
    <w:rsid w:val="00D45BB8"/>
    <w:rsid w:val="00D507B2"/>
    <w:rsid w:val="00D5210E"/>
    <w:rsid w:val="00D52540"/>
    <w:rsid w:val="00D550C1"/>
    <w:rsid w:val="00D5539B"/>
    <w:rsid w:val="00D57C3C"/>
    <w:rsid w:val="00D60E8A"/>
    <w:rsid w:val="00D61699"/>
    <w:rsid w:val="00D624BE"/>
    <w:rsid w:val="00D62B84"/>
    <w:rsid w:val="00D72F5E"/>
    <w:rsid w:val="00D75FBD"/>
    <w:rsid w:val="00D81A22"/>
    <w:rsid w:val="00D8236E"/>
    <w:rsid w:val="00D83581"/>
    <w:rsid w:val="00D85429"/>
    <w:rsid w:val="00D87787"/>
    <w:rsid w:val="00D92FBD"/>
    <w:rsid w:val="00D93893"/>
    <w:rsid w:val="00D94215"/>
    <w:rsid w:val="00D959B3"/>
    <w:rsid w:val="00D977CB"/>
    <w:rsid w:val="00DA1940"/>
    <w:rsid w:val="00DA2473"/>
    <w:rsid w:val="00DA35F1"/>
    <w:rsid w:val="00DA6048"/>
    <w:rsid w:val="00DA63F8"/>
    <w:rsid w:val="00DA6ABB"/>
    <w:rsid w:val="00DB0B59"/>
    <w:rsid w:val="00DB3895"/>
    <w:rsid w:val="00DB4012"/>
    <w:rsid w:val="00DB4A20"/>
    <w:rsid w:val="00DB4E58"/>
    <w:rsid w:val="00DB7357"/>
    <w:rsid w:val="00DC6B72"/>
    <w:rsid w:val="00DC78C7"/>
    <w:rsid w:val="00DC7D28"/>
    <w:rsid w:val="00DD0193"/>
    <w:rsid w:val="00DD126E"/>
    <w:rsid w:val="00DD2BDD"/>
    <w:rsid w:val="00DD3410"/>
    <w:rsid w:val="00DD3B58"/>
    <w:rsid w:val="00DD688F"/>
    <w:rsid w:val="00DE5794"/>
    <w:rsid w:val="00DE7991"/>
    <w:rsid w:val="00DF0415"/>
    <w:rsid w:val="00DF1190"/>
    <w:rsid w:val="00DF323C"/>
    <w:rsid w:val="00E00F62"/>
    <w:rsid w:val="00E02BCC"/>
    <w:rsid w:val="00E03EE2"/>
    <w:rsid w:val="00E05956"/>
    <w:rsid w:val="00E0799C"/>
    <w:rsid w:val="00E12A2E"/>
    <w:rsid w:val="00E12C42"/>
    <w:rsid w:val="00E12E50"/>
    <w:rsid w:val="00E1691A"/>
    <w:rsid w:val="00E16953"/>
    <w:rsid w:val="00E16B9C"/>
    <w:rsid w:val="00E20A9D"/>
    <w:rsid w:val="00E22CF6"/>
    <w:rsid w:val="00E22EF5"/>
    <w:rsid w:val="00E26133"/>
    <w:rsid w:val="00E2727A"/>
    <w:rsid w:val="00E27E4E"/>
    <w:rsid w:val="00E3227B"/>
    <w:rsid w:val="00E36889"/>
    <w:rsid w:val="00E41458"/>
    <w:rsid w:val="00E418F8"/>
    <w:rsid w:val="00E4313C"/>
    <w:rsid w:val="00E45D37"/>
    <w:rsid w:val="00E46D5D"/>
    <w:rsid w:val="00E501A2"/>
    <w:rsid w:val="00E511A5"/>
    <w:rsid w:val="00E517EC"/>
    <w:rsid w:val="00E51D51"/>
    <w:rsid w:val="00E545B0"/>
    <w:rsid w:val="00E55399"/>
    <w:rsid w:val="00E55F13"/>
    <w:rsid w:val="00E6211D"/>
    <w:rsid w:val="00E638EF"/>
    <w:rsid w:val="00E6433D"/>
    <w:rsid w:val="00E6442E"/>
    <w:rsid w:val="00E67FBA"/>
    <w:rsid w:val="00E705F3"/>
    <w:rsid w:val="00E7153E"/>
    <w:rsid w:val="00E73056"/>
    <w:rsid w:val="00E7572B"/>
    <w:rsid w:val="00E7784F"/>
    <w:rsid w:val="00E81C51"/>
    <w:rsid w:val="00E82B22"/>
    <w:rsid w:val="00E833D7"/>
    <w:rsid w:val="00E87989"/>
    <w:rsid w:val="00E92CAF"/>
    <w:rsid w:val="00E94E3C"/>
    <w:rsid w:val="00E950AC"/>
    <w:rsid w:val="00E97016"/>
    <w:rsid w:val="00E9719E"/>
    <w:rsid w:val="00E9780A"/>
    <w:rsid w:val="00E97E53"/>
    <w:rsid w:val="00EA4909"/>
    <w:rsid w:val="00EA699A"/>
    <w:rsid w:val="00EB1782"/>
    <w:rsid w:val="00EB1855"/>
    <w:rsid w:val="00EB2642"/>
    <w:rsid w:val="00EB365A"/>
    <w:rsid w:val="00EB3F22"/>
    <w:rsid w:val="00EB6722"/>
    <w:rsid w:val="00EB6E2E"/>
    <w:rsid w:val="00EC000F"/>
    <w:rsid w:val="00EC0E48"/>
    <w:rsid w:val="00EC738D"/>
    <w:rsid w:val="00EC7CEC"/>
    <w:rsid w:val="00ED09CF"/>
    <w:rsid w:val="00ED4FAF"/>
    <w:rsid w:val="00ED65F0"/>
    <w:rsid w:val="00ED6E21"/>
    <w:rsid w:val="00EE1C43"/>
    <w:rsid w:val="00EE3F2C"/>
    <w:rsid w:val="00EE45EB"/>
    <w:rsid w:val="00EF47F2"/>
    <w:rsid w:val="00EF686B"/>
    <w:rsid w:val="00F0144F"/>
    <w:rsid w:val="00F015F7"/>
    <w:rsid w:val="00F07177"/>
    <w:rsid w:val="00F10A2F"/>
    <w:rsid w:val="00F143D2"/>
    <w:rsid w:val="00F14A21"/>
    <w:rsid w:val="00F17FFE"/>
    <w:rsid w:val="00F201B5"/>
    <w:rsid w:val="00F2307A"/>
    <w:rsid w:val="00F23415"/>
    <w:rsid w:val="00F246E0"/>
    <w:rsid w:val="00F25604"/>
    <w:rsid w:val="00F2696E"/>
    <w:rsid w:val="00F30E11"/>
    <w:rsid w:val="00F33024"/>
    <w:rsid w:val="00F37F8E"/>
    <w:rsid w:val="00F41C4F"/>
    <w:rsid w:val="00F44211"/>
    <w:rsid w:val="00F467F4"/>
    <w:rsid w:val="00F47369"/>
    <w:rsid w:val="00F47856"/>
    <w:rsid w:val="00F50443"/>
    <w:rsid w:val="00F52606"/>
    <w:rsid w:val="00F5269A"/>
    <w:rsid w:val="00F5434E"/>
    <w:rsid w:val="00F548F2"/>
    <w:rsid w:val="00F55576"/>
    <w:rsid w:val="00F565BB"/>
    <w:rsid w:val="00F56CB4"/>
    <w:rsid w:val="00F56E0C"/>
    <w:rsid w:val="00F608FF"/>
    <w:rsid w:val="00F60D5D"/>
    <w:rsid w:val="00F61575"/>
    <w:rsid w:val="00F6394E"/>
    <w:rsid w:val="00F644D9"/>
    <w:rsid w:val="00F66089"/>
    <w:rsid w:val="00F661E7"/>
    <w:rsid w:val="00F67464"/>
    <w:rsid w:val="00F77FC6"/>
    <w:rsid w:val="00F80BC3"/>
    <w:rsid w:val="00F8134F"/>
    <w:rsid w:val="00F82D04"/>
    <w:rsid w:val="00F83DB5"/>
    <w:rsid w:val="00F86C7C"/>
    <w:rsid w:val="00F93A37"/>
    <w:rsid w:val="00F95B83"/>
    <w:rsid w:val="00F96162"/>
    <w:rsid w:val="00F9704C"/>
    <w:rsid w:val="00F97839"/>
    <w:rsid w:val="00F97FBB"/>
    <w:rsid w:val="00FA18AE"/>
    <w:rsid w:val="00FA24B3"/>
    <w:rsid w:val="00FA35CA"/>
    <w:rsid w:val="00FA4521"/>
    <w:rsid w:val="00FA6039"/>
    <w:rsid w:val="00FA7750"/>
    <w:rsid w:val="00FA7A86"/>
    <w:rsid w:val="00FB00D3"/>
    <w:rsid w:val="00FB14E4"/>
    <w:rsid w:val="00FB2370"/>
    <w:rsid w:val="00FB4009"/>
    <w:rsid w:val="00FB41F4"/>
    <w:rsid w:val="00FB4B68"/>
    <w:rsid w:val="00FB4F64"/>
    <w:rsid w:val="00FB57EC"/>
    <w:rsid w:val="00FB5B44"/>
    <w:rsid w:val="00FB78DB"/>
    <w:rsid w:val="00FC1383"/>
    <w:rsid w:val="00FC4A20"/>
    <w:rsid w:val="00FC6376"/>
    <w:rsid w:val="00FC7A3A"/>
    <w:rsid w:val="00FD0047"/>
    <w:rsid w:val="00FE1D92"/>
    <w:rsid w:val="00FE28C9"/>
    <w:rsid w:val="00FE31AE"/>
    <w:rsid w:val="00FE5074"/>
    <w:rsid w:val="00FE5A32"/>
    <w:rsid w:val="00FE7A2B"/>
    <w:rsid w:val="00FF1002"/>
    <w:rsid w:val="00FF259B"/>
    <w:rsid w:val="00FF4281"/>
    <w:rsid w:val="00FF49E5"/>
    <w:rsid w:val="00FF4AFC"/>
    <w:rsid w:val="00FF4FE0"/>
    <w:rsid w:val="00FF522A"/>
    <w:rsid w:val="00FF66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94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SimSun" w:hAnsi="Cambria" w:cs="Times New Roman"/>
        <w:sz w:val="22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nhideWhenUsed="0"/>
    <w:lsdException w:name="footer" w:unhideWhenUsed="0"/>
    <w:lsdException w:name="caption" w:uiPriority="35" w:qFormat="1"/>
    <w:lsdException w:name="line number" w:unhideWhenUsed="0"/>
    <w:lsdException w:name="page number" w:unhideWhenUsed="0"/>
    <w:lsdException w:name="Title" w:semiHidden="0" w:uiPriority="10" w:unhideWhenUsed="0" w:qFormat="1"/>
    <w:lsdException w:name="Default Paragraph Font" w:unhideWhenUsed="0"/>
    <w:lsdException w:name="Subtitle" w:semiHidden="0" w:uiPriority="11" w:unhideWhenUsed="0" w:qFormat="1"/>
    <w:lsdException w:name="Hyperlink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5875"/>
    <w:pPr>
      <w:widowControl w:val="0"/>
      <w:jc w:val="both"/>
    </w:pPr>
    <w:rPr>
      <w:rFonts w:cs="Cambria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rsid w:val="00570686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553DA8"/>
    <w:pPr>
      <w:pBdr>
        <w:bottom w:val="single" w:sz="6" w:space="1" w:color="auto"/>
      </w:pBdr>
      <w:tabs>
        <w:tab w:val="center" w:pos="4320"/>
        <w:tab w:val="right" w:pos="8640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53DA8"/>
    <w:rPr>
      <w:sz w:val="18"/>
      <w:szCs w:val="18"/>
    </w:rPr>
  </w:style>
  <w:style w:type="paragraph" w:styleId="Footer">
    <w:name w:val="footer"/>
    <w:basedOn w:val="Normal"/>
    <w:link w:val="FooterChar"/>
    <w:uiPriority w:val="99"/>
    <w:rsid w:val="00553DA8"/>
    <w:pPr>
      <w:tabs>
        <w:tab w:val="center" w:pos="4320"/>
        <w:tab w:val="right" w:pos="8640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53DA8"/>
    <w:rPr>
      <w:sz w:val="18"/>
      <w:szCs w:val="18"/>
    </w:rPr>
  </w:style>
  <w:style w:type="paragraph" w:styleId="ListParagraph">
    <w:name w:val="List Paragraph"/>
    <w:basedOn w:val="Normal"/>
    <w:uiPriority w:val="99"/>
    <w:qFormat/>
    <w:rsid w:val="005C7085"/>
    <w:pPr>
      <w:ind w:firstLineChars="200" w:firstLine="420"/>
    </w:pPr>
  </w:style>
  <w:style w:type="table" w:styleId="TableGrid">
    <w:name w:val="Table Grid"/>
    <w:basedOn w:val="TableNormal"/>
    <w:uiPriority w:val="99"/>
    <w:rsid w:val="00CF772F"/>
    <w:rPr>
      <w:rFonts w:ascii="Calibri" w:hAnsi="Calibri" w:cs="Calibri"/>
      <w:kern w:val="2"/>
      <w:sz w:val="21"/>
      <w:szCs w:val="21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rsid w:val="00057075"/>
  </w:style>
  <w:style w:type="character" w:styleId="LineNumber">
    <w:name w:val="line number"/>
    <w:basedOn w:val="DefaultParagraphFont"/>
    <w:uiPriority w:val="99"/>
    <w:semiHidden/>
    <w:rsid w:val="00C86252"/>
  </w:style>
  <w:style w:type="paragraph" w:styleId="BalloonText">
    <w:name w:val="Balloon Text"/>
    <w:basedOn w:val="Normal"/>
    <w:link w:val="BalloonTextChar"/>
    <w:uiPriority w:val="99"/>
    <w:semiHidden/>
    <w:unhideWhenUsed/>
    <w:rsid w:val="00FC7A3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7A3A"/>
    <w:rPr>
      <w:rFonts w:cs="Cambria"/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472966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66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96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665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7296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296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29665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729666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07</Words>
  <Characters>1039</Characters>
  <Application>Microsoft Office Word</Application>
  <DocSecurity>0</DocSecurity>
  <Lines>8</Lines>
  <Paragraphs>2</Paragraphs>
  <ScaleCrop>false</ScaleCrop>
  <Company>POLYU</Company>
  <LinksUpToDate>false</LinksUpToDate>
  <CharactersWithSpaces>1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 JJ</dc:creator>
  <cp:lastModifiedBy>0013914</cp:lastModifiedBy>
  <cp:revision>18</cp:revision>
  <dcterms:created xsi:type="dcterms:W3CDTF">2017-08-01T22:03:00Z</dcterms:created>
  <dcterms:modified xsi:type="dcterms:W3CDTF">2018-04-20T05:55:00Z</dcterms:modified>
</cp:coreProperties>
</file>